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E440E" w14:textId="2A67CC5A" w:rsidR="00070070" w:rsidRPr="0043794C" w:rsidRDefault="00070070" w:rsidP="00070070">
      <w:pPr>
        <w:pStyle w:val="Titolo"/>
        <w:rPr>
          <w:b/>
          <w:bCs/>
          <w:sz w:val="32"/>
          <w:szCs w:val="32"/>
        </w:rPr>
      </w:pPr>
      <w:r w:rsidRPr="0043794C">
        <w:rPr>
          <w:b/>
          <w:sz w:val="28"/>
        </w:rPr>
        <w:t>Enhancing the Hypotensive Effect of Latanoprost by Combining Synthetic Phosphatidylcholine Liposomes with Hyaluronic Acid and Osmoprotective Agents</w:t>
      </w:r>
    </w:p>
    <w:p w14:paraId="73C734AE" w14:textId="77777777" w:rsidR="00C21B6B" w:rsidRPr="0043794C" w:rsidRDefault="00C21B6B" w:rsidP="00C21B6B"/>
    <w:p w14:paraId="20F7AF1C" w14:textId="3662738B" w:rsidR="00C21B6B" w:rsidRPr="00FE480B" w:rsidRDefault="00C21B6B" w:rsidP="00C21B6B">
      <w:pPr>
        <w:jc w:val="both"/>
        <w:rPr>
          <w:rFonts w:cs="Times New Roman"/>
          <w:vertAlign w:val="superscript"/>
          <w:lang w:val="es-ES"/>
        </w:rPr>
      </w:pPr>
      <w:r w:rsidRPr="00FE480B">
        <w:rPr>
          <w:sz w:val="20"/>
          <w:lang w:val="es-ES"/>
        </w:rPr>
        <w:t>Marco Brugnera</w:t>
      </w:r>
      <w:r w:rsidRPr="00FE480B">
        <w:rPr>
          <w:sz w:val="20"/>
          <w:vertAlign w:val="superscript"/>
          <w:lang w:val="es-ES"/>
        </w:rPr>
        <w:t>1,2,3</w:t>
      </w:r>
      <w:r w:rsidRPr="00FE480B">
        <w:rPr>
          <w:sz w:val="20"/>
          <w:lang w:val="es-ES"/>
        </w:rPr>
        <w:t>, Marta Vicario de la Torre</w:t>
      </w:r>
      <w:r w:rsidRPr="00FE480B">
        <w:rPr>
          <w:sz w:val="20"/>
          <w:vertAlign w:val="superscript"/>
          <w:lang w:val="es-ES"/>
        </w:rPr>
        <w:t>1,2,3</w:t>
      </w:r>
      <w:r w:rsidRPr="00FE480B">
        <w:rPr>
          <w:sz w:val="20"/>
          <w:lang w:val="es-ES"/>
        </w:rPr>
        <w:t>, Miriam Ana González-Cela Casamayor</w:t>
      </w:r>
      <w:r w:rsidRPr="00FE480B">
        <w:rPr>
          <w:sz w:val="20"/>
          <w:vertAlign w:val="superscript"/>
          <w:lang w:val="es-ES"/>
        </w:rPr>
        <w:t>1,2</w:t>
      </w:r>
      <w:r w:rsidRPr="00FE480B">
        <w:rPr>
          <w:sz w:val="20"/>
          <w:lang w:val="es-ES"/>
        </w:rPr>
        <w:t>, José Javier López Cano</w:t>
      </w:r>
      <w:r w:rsidRPr="00FE480B">
        <w:rPr>
          <w:sz w:val="20"/>
          <w:vertAlign w:val="superscript"/>
          <w:lang w:val="es-ES"/>
        </w:rPr>
        <w:t>1,2</w:t>
      </w:r>
      <w:r w:rsidRPr="00FE480B">
        <w:rPr>
          <w:sz w:val="20"/>
          <w:lang w:val="es-ES"/>
        </w:rPr>
        <w:t>,</w:t>
      </w:r>
      <w:bookmarkStart w:id="0" w:name="_Hlk154158170"/>
      <w:r w:rsidRPr="00FE480B">
        <w:rPr>
          <w:sz w:val="20"/>
          <w:lang w:val="es-ES"/>
        </w:rPr>
        <w:t xml:space="preserve"> Irene Bravo Osuna</w:t>
      </w:r>
      <w:r w:rsidRPr="00FE480B">
        <w:rPr>
          <w:sz w:val="20"/>
          <w:vertAlign w:val="superscript"/>
          <w:lang w:val="es-ES"/>
        </w:rPr>
        <w:t>1,2,3</w:t>
      </w:r>
      <w:r w:rsidRPr="00FE480B">
        <w:rPr>
          <w:sz w:val="20"/>
          <w:lang w:val="es-ES"/>
        </w:rPr>
        <w:t>, Fernando Huete Toral</w:t>
      </w:r>
      <w:r w:rsidRPr="00FE480B">
        <w:rPr>
          <w:sz w:val="20"/>
          <w:vertAlign w:val="superscript"/>
          <w:lang w:val="es-ES"/>
        </w:rPr>
        <w:t>4</w:t>
      </w:r>
      <w:r w:rsidRPr="00FE480B">
        <w:rPr>
          <w:sz w:val="20"/>
          <w:lang w:val="es-ES"/>
        </w:rPr>
        <w:t>, María Luisa González Rubio</w:t>
      </w:r>
      <w:r w:rsidRPr="00FE480B">
        <w:rPr>
          <w:sz w:val="20"/>
          <w:vertAlign w:val="superscript"/>
          <w:lang w:val="es-ES"/>
        </w:rPr>
        <w:t>4</w:t>
      </w:r>
      <w:r w:rsidRPr="00FE480B">
        <w:rPr>
          <w:sz w:val="20"/>
          <w:lang w:val="es-ES"/>
        </w:rPr>
        <w:t>, Gonzalo Carracedo</w:t>
      </w:r>
      <w:r w:rsidRPr="00FE480B">
        <w:rPr>
          <w:sz w:val="20"/>
          <w:vertAlign w:val="superscript"/>
          <w:lang w:val="es-ES"/>
        </w:rPr>
        <w:t>4</w:t>
      </w:r>
      <w:bookmarkEnd w:id="0"/>
      <w:r w:rsidRPr="00FE480B">
        <w:rPr>
          <w:sz w:val="20"/>
          <w:lang w:val="es-ES"/>
        </w:rPr>
        <w:t>, Irene Teresa Molina Martínez</w:t>
      </w:r>
      <w:r w:rsidRPr="00FE480B">
        <w:rPr>
          <w:sz w:val="20"/>
          <w:vertAlign w:val="superscript"/>
          <w:lang w:val="es-ES"/>
        </w:rPr>
        <w:t>1,2,3</w:t>
      </w:r>
      <w:r w:rsidRPr="00FE480B">
        <w:rPr>
          <w:sz w:val="20"/>
          <w:lang w:val="es-ES"/>
        </w:rPr>
        <w:t>, Vanessa Andrés Guerrero</w:t>
      </w:r>
      <w:r w:rsidRPr="00FE480B">
        <w:rPr>
          <w:sz w:val="20"/>
          <w:vertAlign w:val="superscript"/>
          <w:lang w:val="es-ES"/>
        </w:rPr>
        <w:t xml:space="preserve">1,2,3* </w:t>
      </w:r>
      <w:r w:rsidRPr="00FE480B">
        <w:rPr>
          <w:sz w:val="20"/>
          <w:lang w:val="es-ES"/>
        </w:rPr>
        <w:t>and Rocío Herrero Vanrell</w:t>
      </w:r>
      <w:r w:rsidRPr="00FE480B">
        <w:rPr>
          <w:sz w:val="20"/>
          <w:vertAlign w:val="superscript"/>
          <w:lang w:val="es-ES"/>
        </w:rPr>
        <w:t>1,2,3*</w:t>
      </w:r>
    </w:p>
    <w:p w14:paraId="2D351E8D" w14:textId="4CC8CBF7" w:rsidR="00C21B6B" w:rsidRPr="0043794C" w:rsidRDefault="00C21B6B" w:rsidP="00C21B6B">
      <w:pPr>
        <w:jc w:val="both"/>
        <w:rPr>
          <w:rFonts w:cs="Times New Roman"/>
          <w:sz w:val="16"/>
          <w:szCs w:val="16"/>
        </w:rPr>
      </w:pPr>
      <w:r w:rsidRPr="0043794C">
        <w:rPr>
          <w:sz w:val="16"/>
          <w:vertAlign w:val="superscript"/>
        </w:rPr>
        <w:t>1</w:t>
      </w:r>
      <w:r w:rsidRPr="0043794C">
        <w:rPr>
          <w:sz w:val="16"/>
        </w:rPr>
        <w:t xml:space="preserve"> Innovation, Therapy and Pharmaceutical Development in Ophthalmology (InnOftal) Research Group, Complutense University of Madrid (UCM), Madrid, Spain (rociohv@ucm.es)</w:t>
      </w:r>
    </w:p>
    <w:p w14:paraId="69E1D765" w14:textId="4E458E8F" w:rsidR="00C21B6B" w:rsidRPr="0043794C" w:rsidRDefault="00C21B6B" w:rsidP="00C21B6B">
      <w:pPr>
        <w:jc w:val="both"/>
        <w:rPr>
          <w:rFonts w:cs="Times New Roman"/>
          <w:sz w:val="16"/>
          <w:szCs w:val="16"/>
        </w:rPr>
      </w:pPr>
      <w:r w:rsidRPr="0043794C">
        <w:rPr>
          <w:sz w:val="16"/>
          <w:vertAlign w:val="superscript"/>
        </w:rPr>
        <w:t>2</w:t>
      </w:r>
      <w:r w:rsidRPr="0043794C">
        <w:rPr>
          <w:sz w:val="16"/>
        </w:rPr>
        <w:t xml:space="preserve"> Department of Pharmaceutics and Food Technology, Faculty of Pharmacy, UCM; IdISSC, Madrid, Spain</w:t>
      </w:r>
    </w:p>
    <w:p w14:paraId="1811252C" w14:textId="5D7AD6E5" w:rsidR="00C21B6B" w:rsidRPr="0043794C" w:rsidRDefault="00C21B6B" w:rsidP="00C21B6B">
      <w:pPr>
        <w:jc w:val="both"/>
        <w:rPr>
          <w:rFonts w:cs="Times New Roman"/>
          <w:sz w:val="16"/>
          <w:szCs w:val="16"/>
        </w:rPr>
      </w:pPr>
      <w:r w:rsidRPr="0043794C">
        <w:rPr>
          <w:sz w:val="16"/>
          <w:vertAlign w:val="superscript"/>
        </w:rPr>
        <w:t>3</w:t>
      </w:r>
      <w:r w:rsidRPr="0043794C">
        <w:rPr>
          <w:sz w:val="16"/>
        </w:rPr>
        <w:t xml:space="preserve"> University Institute of Industrial Pharmacy (IUFI), Faculty of Pharmacy, UCM, Madrid, Spain</w:t>
      </w:r>
    </w:p>
    <w:p w14:paraId="48632458" w14:textId="4C92EBF4" w:rsidR="00C21B6B" w:rsidRPr="0043794C" w:rsidRDefault="00C21B6B" w:rsidP="00C21B6B">
      <w:pPr>
        <w:jc w:val="both"/>
        <w:rPr>
          <w:rFonts w:cs="Times New Roman"/>
          <w:sz w:val="16"/>
          <w:szCs w:val="16"/>
        </w:rPr>
      </w:pPr>
      <w:r w:rsidRPr="0043794C">
        <w:rPr>
          <w:sz w:val="16"/>
          <w:vertAlign w:val="superscript"/>
        </w:rPr>
        <w:t>4</w:t>
      </w:r>
      <w:r w:rsidRPr="0043794C">
        <w:rPr>
          <w:sz w:val="16"/>
        </w:rPr>
        <w:t xml:space="preserve"> Ocupharm Research Group, Department of Optometry and Vision, Faculty of Optics and Optometry, UCM, Madrid, Spain</w:t>
      </w:r>
    </w:p>
    <w:p w14:paraId="4C2D097E" w14:textId="5D896615" w:rsidR="00C21B6B" w:rsidRPr="0043794C" w:rsidRDefault="00FB4458" w:rsidP="00C21B6B">
      <w:pPr>
        <w:jc w:val="both"/>
        <w:rPr>
          <w:rFonts w:cs="Times New Roman"/>
          <w:i/>
          <w:iCs/>
          <w:sz w:val="18"/>
          <w:szCs w:val="18"/>
        </w:rPr>
      </w:pPr>
      <w:r w:rsidRPr="0043794C">
        <w:rPr>
          <w:i/>
          <w:sz w:val="18"/>
        </w:rPr>
        <w:t xml:space="preserve">* </w:t>
      </w:r>
      <w:proofErr w:type="gramStart"/>
      <w:r w:rsidRPr="0043794C">
        <w:rPr>
          <w:i/>
          <w:sz w:val="18"/>
        </w:rPr>
        <w:t>corresponding</w:t>
      </w:r>
      <w:proofErr w:type="gramEnd"/>
      <w:r w:rsidRPr="0043794C">
        <w:rPr>
          <w:i/>
          <w:sz w:val="18"/>
        </w:rPr>
        <w:t xml:space="preserve"> authors</w:t>
      </w:r>
    </w:p>
    <w:p w14:paraId="00173A6C" w14:textId="77777777" w:rsidR="0080098C" w:rsidRDefault="0080098C" w:rsidP="00C21B6B">
      <w:pPr>
        <w:jc w:val="both"/>
        <w:rPr>
          <w:rFonts w:cs="Times New Roman"/>
          <w:sz w:val="18"/>
          <w:szCs w:val="18"/>
        </w:rPr>
      </w:pPr>
    </w:p>
    <w:p w14:paraId="43FDCC8B" w14:textId="797CD873" w:rsidR="00677588" w:rsidRPr="006F0410" w:rsidRDefault="00C04AA0" w:rsidP="00677588">
      <w:pPr>
        <w:pStyle w:val="Titolo1"/>
        <w:numPr>
          <w:ilvl w:val="0"/>
          <w:numId w:val="4"/>
        </w:numPr>
      </w:pPr>
      <w:r>
        <w:t>Supplementary information</w:t>
      </w:r>
      <w:r w:rsidR="000D7250" w:rsidRPr="006F0410">
        <w:rPr>
          <w:i/>
          <w:sz w:val="18"/>
        </w:rPr>
        <w:t xml:space="preserve"> </w:t>
      </w:r>
    </w:p>
    <w:p w14:paraId="3B84D5D4" w14:textId="5F41E5BF" w:rsidR="007F320F" w:rsidRPr="0043794C" w:rsidRDefault="00C118D1" w:rsidP="000D07C3">
      <w:pPr>
        <w:pStyle w:val="Corpotesto"/>
        <w:jc w:val="center"/>
      </w:pPr>
      <w:r>
        <w:rPr>
          <w:noProof/>
        </w:rPr>
        <w:drawing>
          <wp:inline distT="0" distB="0" distL="0" distR="0" wp14:anchorId="7E17CA5E" wp14:editId="51813BA7">
            <wp:extent cx="3877056" cy="3019044"/>
            <wp:effectExtent l="0" t="0" r="9525" b="0"/>
            <wp:docPr id="1480710736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710736" name="Immagine 1" descr="Immagine che contiene testo, diagramma, schermata, linea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056" cy="301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B067C" w14:textId="177743CA" w:rsidR="007F320F" w:rsidRPr="0043794C" w:rsidRDefault="007F320F" w:rsidP="007F320F">
      <w:pPr>
        <w:pStyle w:val="Corpotesto"/>
        <w:jc w:val="both"/>
        <w:rPr>
          <w:i/>
          <w:iCs/>
          <w:sz w:val="18"/>
          <w:szCs w:val="18"/>
        </w:rPr>
      </w:pPr>
      <w:r w:rsidRPr="0043794C">
        <w:rPr>
          <w:i/>
          <w:sz w:val="18"/>
        </w:rPr>
        <w:t xml:space="preserve">Figure </w:t>
      </w:r>
      <w:r w:rsidR="00C118D1">
        <w:rPr>
          <w:i/>
          <w:sz w:val="18"/>
        </w:rPr>
        <w:t>1</w:t>
      </w:r>
      <w:r w:rsidR="00C04AA0">
        <w:rPr>
          <w:i/>
          <w:sz w:val="18"/>
        </w:rPr>
        <w:t>S</w:t>
      </w:r>
      <w:r w:rsidRPr="0043794C">
        <w:rPr>
          <w:i/>
          <w:sz w:val="18"/>
        </w:rPr>
        <w:t>. Comparison of AUC</w:t>
      </w:r>
      <w:r w:rsidRPr="0043794C">
        <w:rPr>
          <w:i/>
          <w:sz w:val="18"/>
          <w:vertAlign w:val="subscript"/>
        </w:rPr>
        <w:t>t0-t’</w:t>
      </w:r>
      <w:r w:rsidRPr="0043794C">
        <w:rPr>
          <w:i/>
          <w:sz w:val="18"/>
        </w:rPr>
        <w:t xml:space="preserve"> between </w:t>
      </w:r>
      <w:r w:rsidR="006C75B2">
        <w:rPr>
          <w:i/>
          <w:sz w:val="18"/>
        </w:rPr>
        <w:t xml:space="preserve">MF and </w:t>
      </w:r>
      <w:r w:rsidRPr="0043794C">
        <w:rPr>
          <w:i/>
          <w:sz w:val="18"/>
        </w:rPr>
        <w:t>LAT-HA-LIP.</w:t>
      </w:r>
    </w:p>
    <w:p w14:paraId="4E8CD75B" w14:textId="7912B870" w:rsidR="00D944FF" w:rsidRPr="0043794C" w:rsidRDefault="00862022" w:rsidP="00846656">
      <w:pPr>
        <w:pStyle w:val="Corpotesto"/>
        <w:jc w:val="center"/>
        <w:rPr>
          <w:sz w:val="18"/>
          <w:szCs w:val="18"/>
        </w:rPr>
      </w:pPr>
      <w:r w:rsidRPr="0043794C">
        <w:rPr>
          <w:noProof/>
          <w:sz w:val="18"/>
        </w:rPr>
        <w:drawing>
          <wp:inline distT="0" distB="0" distL="0" distR="0" wp14:anchorId="5E3A90B4" wp14:editId="379E2021">
            <wp:extent cx="4069080" cy="2441448"/>
            <wp:effectExtent l="0" t="0" r="7620" b="0"/>
            <wp:docPr id="872464602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64602" name="Picture 4" descr="A graph with numbers an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59635" w14:textId="2852DD28" w:rsidR="00795FC1" w:rsidRDefault="00D944FF" w:rsidP="00C34899">
      <w:pPr>
        <w:pStyle w:val="Corpotesto"/>
        <w:jc w:val="both"/>
        <w:rPr>
          <w:i/>
          <w:sz w:val="18"/>
        </w:rPr>
      </w:pPr>
      <w:r w:rsidRPr="0043794C">
        <w:rPr>
          <w:i/>
          <w:sz w:val="18"/>
        </w:rPr>
        <w:t xml:space="preserve">Figure </w:t>
      </w:r>
      <w:r w:rsidR="00C118D1">
        <w:rPr>
          <w:i/>
          <w:sz w:val="18"/>
        </w:rPr>
        <w:t>2</w:t>
      </w:r>
      <w:r w:rsidR="00C04AA0">
        <w:rPr>
          <w:i/>
          <w:sz w:val="18"/>
        </w:rPr>
        <w:t>S</w:t>
      </w:r>
      <w:r w:rsidRPr="0043794C">
        <w:rPr>
          <w:i/>
          <w:sz w:val="18"/>
        </w:rPr>
        <w:t>. Relationship between the two mean difference tests and confidence intervals for the difference between the LAT-HA-LIP and MF means regarding the IOP</w:t>
      </w:r>
      <w:r w:rsidRPr="0043794C">
        <w:rPr>
          <w:i/>
          <w:sz w:val="18"/>
          <w:vertAlign w:val="subscript"/>
        </w:rPr>
        <w:t>max</w:t>
      </w:r>
      <w:r w:rsidRPr="0043794C">
        <w:rPr>
          <w:i/>
          <w:sz w:val="18"/>
        </w:rPr>
        <w:t xml:space="preserve"> and AUC</w:t>
      </w:r>
      <w:r w:rsidRPr="0043794C">
        <w:rPr>
          <w:i/>
          <w:sz w:val="18"/>
          <w:vertAlign w:val="subscript"/>
        </w:rPr>
        <w:t>t0-t’</w:t>
      </w:r>
      <w:r w:rsidRPr="0043794C">
        <w:rPr>
          <w:i/>
          <w:sz w:val="18"/>
        </w:rPr>
        <w:t xml:space="preserve"> parameters. Values to the right of zero indicate a better response to LAT-HA-LIP than to MF.</w:t>
      </w:r>
    </w:p>
    <w:p w14:paraId="6726637D" w14:textId="62936B72" w:rsidR="00865E84" w:rsidRPr="0043794C" w:rsidRDefault="004561C3" w:rsidP="001829C6">
      <w:pPr>
        <w:pStyle w:val="Corpotesto"/>
        <w:jc w:val="center"/>
      </w:pPr>
      <w:r w:rsidRPr="0043794C">
        <w:rPr>
          <w:noProof/>
        </w:rPr>
        <w:lastRenderedPageBreak/>
        <w:drawing>
          <wp:inline distT="0" distB="0" distL="0" distR="0" wp14:anchorId="4C8DD419" wp14:editId="0EB86FC7">
            <wp:extent cx="5376672" cy="2706624"/>
            <wp:effectExtent l="0" t="0" r="0" b="0"/>
            <wp:docPr id="788774625" name="Picture 1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774625" name="Picture 1" descr="A graph of a number of point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672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A5A5" w14:textId="73136826" w:rsidR="00865E84" w:rsidRPr="0043794C" w:rsidRDefault="00865E84" w:rsidP="00C04AA0">
      <w:pPr>
        <w:pStyle w:val="Corpotesto"/>
        <w:jc w:val="both"/>
      </w:pPr>
      <w:r w:rsidRPr="0043794C">
        <w:rPr>
          <w:i/>
          <w:sz w:val="18"/>
        </w:rPr>
        <w:t xml:space="preserve">Figure </w:t>
      </w:r>
      <w:r w:rsidR="00C118D1">
        <w:rPr>
          <w:i/>
          <w:sz w:val="18"/>
        </w:rPr>
        <w:t>3</w:t>
      </w:r>
      <w:r w:rsidR="00C04AA0">
        <w:rPr>
          <w:i/>
          <w:sz w:val="18"/>
        </w:rPr>
        <w:t>S</w:t>
      </w:r>
      <w:r w:rsidRPr="0043794C">
        <w:rPr>
          <w:i/>
          <w:sz w:val="18"/>
        </w:rPr>
        <w:t>. Regression line and corresponding equation used to determine LAT concentration in RTF.</w:t>
      </w:r>
    </w:p>
    <w:sectPr w:rsidR="00865E84" w:rsidRPr="0043794C" w:rsidSect="002F58E7">
      <w:footerReference w:type="even" r:id="rId14"/>
      <w:footerReference w:type="default" r:id="rId15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BF6E7" w14:textId="77777777" w:rsidR="002F58E7" w:rsidRDefault="002F58E7" w:rsidP="00564425">
      <w:r>
        <w:separator/>
      </w:r>
    </w:p>
  </w:endnote>
  <w:endnote w:type="continuationSeparator" w:id="0">
    <w:p w14:paraId="69FE6632" w14:textId="77777777" w:rsidR="002F58E7" w:rsidRDefault="002F58E7" w:rsidP="00564425">
      <w:r>
        <w:continuationSeparator/>
      </w:r>
    </w:p>
  </w:endnote>
  <w:endnote w:type="continuationNotice" w:id="1">
    <w:p w14:paraId="206C6266" w14:textId="77777777" w:rsidR="002F58E7" w:rsidRDefault="002F58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347667121"/>
      <w:docPartObj>
        <w:docPartGallery w:val="Page Numbers (Bottom of Page)"/>
        <w:docPartUnique/>
      </w:docPartObj>
    </w:sdtPr>
    <w:sdtContent>
      <w:p w14:paraId="39009AA4" w14:textId="1CB87872" w:rsidR="007F62ED" w:rsidRDefault="007F62ED" w:rsidP="00EF08C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9AD50C6" w14:textId="77777777" w:rsidR="007F62ED" w:rsidRDefault="007F62ED" w:rsidP="0056442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751493875"/>
      <w:docPartObj>
        <w:docPartGallery w:val="Page Numbers (Bottom of Page)"/>
        <w:docPartUnique/>
      </w:docPartObj>
    </w:sdtPr>
    <w:sdtContent>
      <w:p w14:paraId="27C1EA9B" w14:textId="3FB5CA22" w:rsidR="007F62ED" w:rsidRDefault="007F62ED" w:rsidP="00EF08C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3632A">
          <w:rPr>
            <w:rStyle w:val="Numeropagina"/>
          </w:rPr>
          <w:t>1</w:t>
        </w:r>
        <w:r>
          <w:rPr>
            <w:rStyle w:val="Numeropagina"/>
          </w:rPr>
          <w:fldChar w:fldCharType="end"/>
        </w:r>
      </w:p>
    </w:sdtContent>
  </w:sdt>
  <w:p w14:paraId="27B6B81D" w14:textId="77777777" w:rsidR="007F62ED" w:rsidRDefault="007F62ED" w:rsidP="0056442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542A5" w14:textId="77777777" w:rsidR="002F58E7" w:rsidRDefault="002F58E7" w:rsidP="00564425">
      <w:r>
        <w:separator/>
      </w:r>
    </w:p>
  </w:footnote>
  <w:footnote w:type="continuationSeparator" w:id="0">
    <w:p w14:paraId="2A6A9687" w14:textId="77777777" w:rsidR="002F58E7" w:rsidRDefault="002F58E7" w:rsidP="00564425">
      <w:r>
        <w:continuationSeparator/>
      </w:r>
    </w:p>
  </w:footnote>
  <w:footnote w:type="continuationNotice" w:id="1">
    <w:p w14:paraId="43E14495" w14:textId="77777777" w:rsidR="002F58E7" w:rsidRDefault="002F58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26F4C"/>
    <w:multiLevelType w:val="hybridMultilevel"/>
    <w:tmpl w:val="C82CE82C"/>
    <w:lvl w:ilvl="0" w:tplc="6E0E8E7E">
      <w:start w:val="1"/>
      <w:numFmt w:val="decimal"/>
      <w:lvlText w:val="%1)"/>
      <w:lvlJc w:val="left"/>
      <w:pPr>
        <w:ind w:left="1020" w:hanging="360"/>
      </w:pPr>
    </w:lvl>
    <w:lvl w:ilvl="1" w:tplc="2178681C">
      <w:start w:val="1"/>
      <w:numFmt w:val="decimal"/>
      <w:lvlText w:val="%2)"/>
      <w:lvlJc w:val="left"/>
      <w:pPr>
        <w:ind w:left="1020" w:hanging="360"/>
      </w:pPr>
    </w:lvl>
    <w:lvl w:ilvl="2" w:tplc="72FA788E">
      <w:start w:val="1"/>
      <w:numFmt w:val="decimal"/>
      <w:lvlText w:val="%3)"/>
      <w:lvlJc w:val="left"/>
      <w:pPr>
        <w:ind w:left="1020" w:hanging="360"/>
      </w:pPr>
    </w:lvl>
    <w:lvl w:ilvl="3" w:tplc="61E854E6">
      <w:start w:val="1"/>
      <w:numFmt w:val="decimal"/>
      <w:lvlText w:val="%4)"/>
      <w:lvlJc w:val="left"/>
      <w:pPr>
        <w:ind w:left="1020" w:hanging="360"/>
      </w:pPr>
    </w:lvl>
    <w:lvl w:ilvl="4" w:tplc="7F683FB4">
      <w:start w:val="1"/>
      <w:numFmt w:val="decimal"/>
      <w:lvlText w:val="%5)"/>
      <w:lvlJc w:val="left"/>
      <w:pPr>
        <w:ind w:left="1020" w:hanging="360"/>
      </w:pPr>
    </w:lvl>
    <w:lvl w:ilvl="5" w:tplc="2A9CF75C">
      <w:start w:val="1"/>
      <w:numFmt w:val="decimal"/>
      <w:lvlText w:val="%6)"/>
      <w:lvlJc w:val="left"/>
      <w:pPr>
        <w:ind w:left="1020" w:hanging="360"/>
      </w:pPr>
    </w:lvl>
    <w:lvl w:ilvl="6" w:tplc="12EA1288">
      <w:start w:val="1"/>
      <w:numFmt w:val="decimal"/>
      <w:lvlText w:val="%7)"/>
      <w:lvlJc w:val="left"/>
      <w:pPr>
        <w:ind w:left="1020" w:hanging="360"/>
      </w:pPr>
    </w:lvl>
    <w:lvl w:ilvl="7" w:tplc="3CCCBBA6">
      <w:start w:val="1"/>
      <w:numFmt w:val="decimal"/>
      <w:lvlText w:val="%8)"/>
      <w:lvlJc w:val="left"/>
      <w:pPr>
        <w:ind w:left="1020" w:hanging="360"/>
      </w:pPr>
    </w:lvl>
    <w:lvl w:ilvl="8" w:tplc="74903E0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68D32235"/>
    <w:multiLevelType w:val="hybridMultilevel"/>
    <w:tmpl w:val="12B2A88A"/>
    <w:lvl w:ilvl="0" w:tplc="24F2A0F4">
      <w:start w:val="1"/>
      <w:numFmt w:val="decimal"/>
      <w:lvlText w:val="%1)"/>
      <w:lvlJc w:val="left"/>
      <w:pPr>
        <w:ind w:left="1020" w:hanging="360"/>
      </w:pPr>
    </w:lvl>
    <w:lvl w:ilvl="1" w:tplc="4B60144E">
      <w:start w:val="1"/>
      <w:numFmt w:val="decimal"/>
      <w:lvlText w:val="%2)"/>
      <w:lvlJc w:val="left"/>
      <w:pPr>
        <w:ind w:left="1020" w:hanging="360"/>
      </w:pPr>
    </w:lvl>
    <w:lvl w:ilvl="2" w:tplc="57523EBE">
      <w:start w:val="1"/>
      <w:numFmt w:val="decimal"/>
      <w:lvlText w:val="%3)"/>
      <w:lvlJc w:val="left"/>
      <w:pPr>
        <w:ind w:left="1020" w:hanging="360"/>
      </w:pPr>
    </w:lvl>
    <w:lvl w:ilvl="3" w:tplc="6240A148">
      <w:start w:val="1"/>
      <w:numFmt w:val="decimal"/>
      <w:lvlText w:val="%4)"/>
      <w:lvlJc w:val="left"/>
      <w:pPr>
        <w:ind w:left="1020" w:hanging="360"/>
      </w:pPr>
    </w:lvl>
    <w:lvl w:ilvl="4" w:tplc="E3B8B70C">
      <w:start w:val="1"/>
      <w:numFmt w:val="decimal"/>
      <w:lvlText w:val="%5)"/>
      <w:lvlJc w:val="left"/>
      <w:pPr>
        <w:ind w:left="1020" w:hanging="360"/>
      </w:pPr>
    </w:lvl>
    <w:lvl w:ilvl="5" w:tplc="FA8096A0">
      <w:start w:val="1"/>
      <w:numFmt w:val="decimal"/>
      <w:lvlText w:val="%6)"/>
      <w:lvlJc w:val="left"/>
      <w:pPr>
        <w:ind w:left="1020" w:hanging="360"/>
      </w:pPr>
    </w:lvl>
    <w:lvl w:ilvl="6" w:tplc="DFE87CDE">
      <w:start w:val="1"/>
      <w:numFmt w:val="decimal"/>
      <w:lvlText w:val="%7)"/>
      <w:lvlJc w:val="left"/>
      <w:pPr>
        <w:ind w:left="1020" w:hanging="360"/>
      </w:pPr>
    </w:lvl>
    <w:lvl w:ilvl="7" w:tplc="B7E8B5E6">
      <w:start w:val="1"/>
      <w:numFmt w:val="decimal"/>
      <w:lvlText w:val="%8)"/>
      <w:lvlJc w:val="left"/>
      <w:pPr>
        <w:ind w:left="1020" w:hanging="360"/>
      </w:pPr>
    </w:lvl>
    <w:lvl w:ilvl="8" w:tplc="CAA223F4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72754FAB"/>
    <w:multiLevelType w:val="hybridMultilevel"/>
    <w:tmpl w:val="26C8170A"/>
    <w:lvl w:ilvl="0" w:tplc="495E0826">
      <w:start w:val="1"/>
      <w:numFmt w:val="decimal"/>
      <w:lvlText w:val="%1)"/>
      <w:lvlJc w:val="left"/>
      <w:pPr>
        <w:ind w:left="1020" w:hanging="360"/>
      </w:pPr>
    </w:lvl>
    <w:lvl w:ilvl="1" w:tplc="EDA6B5A0">
      <w:start w:val="1"/>
      <w:numFmt w:val="decimal"/>
      <w:lvlText w:val="%2)"/>
      <w:lvlJc w:val="left"/>
      <w:pPr>
        <w:ind w:left="1020" w:hanging="360"/>
      </w:pPr>
    </w:lvl>
    <w:lvl w:ilvl="2" w:tplc="4F88988E">
      <w:start w:val="1"/>
      <w:numFmt w:val="decimal"/>
      <w:lvlText w:val="%3)"/>
      <w:lvlJc w:val="left"/>
      <w:pPr>
        <w:ind w:left="1020" w:hanging="360"/>
      </w:pPr>
    </w:lvl>
    <w:lvl w:ilvl="3" w:tplc="1E9C8AEA">
      <w:start w:val="1"/>
      <w:numFmt w:val="decimal"/>
      <w:lvlText w:val="%4)"/>
      <w:lvlJc w:val="left"/>
      <w:pPr>
        <w:ind w:left="1020" w:hanging="360"/>
      </w:pPr>
    </w:lvl>
    <w:lvl w:ilvl="4" w:tplc="B044BD42">
      <w:start w:val="1"/>
      <w:numFmt w:val="decimal"/>
      <w:lvlText w:val="%5)"/>
      <w:lvlJc w:val="left"/>
      <w:pPr>
        <w:ind w:left="1020" w:hanging="360"/>
      </w:pPr>
    </w:lvl>
    <w:lvl w:ilvl="5" w:tplc="31C23F6C">
      <w:start w:val="1"/>
      <w:numFmt w:val="decimal"/>
      <w:lvlText w:val="%6)"/>
      <w:lvlJc w:val="left"/>
      <w:pPr>
        <w:ind w:left="1020" w:hanging="360"/>
      </w:pPr>
    </w:lvl>
    <w:lvl w:ilvl="6" w:tplc="818E95BC">
      <w:start w:val="1"/>
      <w:numFmt w:val="decimal"/>
      <w:lvlText w:val="%7)"/>
      <w:lvlJc w:val="left"/>
      <w:pPr>
        <w:ind w:left="1020" w:hanging="360"/>
      </w:pPr>
    </w:lvl>
    <w:lvl w:ilvl="7" w:tplc="D7626296">
      <w:start w:val="1"/>
      <w:numFmt w:val="decimal"/>
      <w:lvlText w:val="%8)"/>
      <w:lvlJc w:val="left"/>
      <w:pPr>
        <w:ind w:left="1020" w:hanging="360"/>
      </w:pPr>
    </w:lvl>
    <w:lvl w:ilvl="8" w:tplc="81284C54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9AF784A"/>
    <w:multiLevelType w:val="hybridMultilevel"/>
    <w:tmpl w:val="9C562A3E"/>
    <w:lvl w:ilvl="0" w:tplc="3014C9A6">
      <w:start w:val="1"/>
      <w:numFmt w:val="decimal"/>
      <w:lvlText w:val="%1."/>
      <w:lvlJc w:val="left"/>
      <w:pPr>
        <w:ind w:left="117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93" w:hanging="360"/>
      </w:pPr>
    </w:lvl>
    <w:lvl w:ilvl="2" w:tplc="0410001B" w:tentative="1">
      <w:start w:val="1"/>
      <w:numFmt w:val="lowerRoman"/>
      <w:lvlText w:val="%3."/>
      <w:lvlJc w:val="right"/>
      <w:pPr>
        <w:ind w:left="2613" w:hanging="180"/>
      </w:pPr>
    </w:lvl>
    <w:lvl w:ilvl="3" w:tplc="0410000F" w:tentative="1">
      <w:start w:val="1"/>
      <w:numFmt w:val="decimal"/>
      <w:lvlText w:val="%4."/>
      <w:lvlJc w:val="left"/>
      <w:pPr>
        <w:ind w:left="3333" w:hanging="360"/>
      </w:pPr>
    </w:lvl>
    <w:lvl w:ilvl="4" w:tplc="04100019" w:tentative="1">
      <w:start w:val="1"/>
      <w:numFmt w:val="lowerLetter"/>
      <w:lvlText w:val="%5."/>
      <w:lvlJc w:val="left"/>
      <w:pPr>
        <w:ind w:left="4053" w:hanging="360"/>
      </w:pPr>
    </w:lvl>
    <w:lvl w:ilvl="5" w:tplc="0410001B" w:tentative="1">
      <w:start w:val="1"/>
      <w:numFmt w:val="lowerRoman"/>
      <w:lvlText w:val="%6."/>
      <w:lvlJc w:val="right"/>
      <w:pPr>
        <w:ind w:left="4773" w:hanging="180"/>
      </w:pPr>
    </w:lvl>
    <w:lvl w:ilvl="6" w:tplc="0410000F" w:tentative="1">
      <w:start w:val="1"/>
      <w:numFmt w:val="decimal"/>
      <w:lvlText w:val="%7."/>
      <w:lvlJc w:val="left"/>
      <w:pPr>
        <w:ind w:left="5493" w:hanging="360"/>
      </w:pPr>
    </w:lvl>
    <w:lvl w:ilvl="7" w:tplc="04100019" w:tentative="1">
      <w:start w:val="1"/>
      <w:numFmt w:val="lowerLetter"/>
      <w:lvlText w:val="%8."/>
      <w:lvlJc w:val="left"/>
      <w:pPr>
        <w:ind w:left="6213" w:hanging="360"/>
      </w:pPr>
    </w:lvl>
    <w:lvl w:ilvl="8" w:tplc="0410001B" w:tentative="1">
      <w:start w:val="1"/>
      <w:numFmt w:val="lowerRoman"/>
      <w:lvlText w:val="%9."/>
      <w:lvlJc w:val="right"/>
      <w:pPr>
        <w:ind w:left="6933" w:hanging="180"/>
      </w:pPr>
    </w:lvl>
  </w:abstractNum>
  <w:num w:numId="1" w16cid:durableId="1210799121">
    <w:abstractNumId w:val="0"/>
  </w:num>
  <w:num w:numId="2" w16cid:durableId="1761565565">
    <w:abstractNumId w:val="2"/>
  </w:num>
  <w:num w:numId="3" w16cid:durableId="818614142">
    <w:abstractNumId w:val="1"/>
  </w:num>
  <w:num w:numId="4" w16cid:durableId="21266505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D0F4110-9279-4577-BC42-6906BFF01FCD}"/>
    <w:docVar w:name="dgnword-eventsink" w:val="72334748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rexswvmzwwebee552xs5pgzd5fx0sr52ts&quot;&gt;My EndNote Library&lt;record-ids&gt;&lt;item&gt;2&lt;/item&gt;&lt;item&gt;3&lt;/item&gt;&lt;item&gt;5&lt;/item&gt;&lt;item&gt;6&lt;/item&gt;&lt;item&gt;7&lt;/item&gt;&lt;item&gt;34&lt;/item&gt;&lt;item&gt;44&lt;/item&gt;&lt;item&gt;47&lt;/item&gt;&lt;item&gt;51&lt;/item&gt;&lt;item&gt;54&lt;/item&gt;&lt;item&gt;58&lt;/item&gt;&lt;item&gt;60&lt;/item&gt;&lt;item&gt;63&lt;/item&gt;&lt;item&gt;66&lt;/item&gt;&lt;item&gt;76&lt;/item&gt;&lt;item&gt;77&lt;/item&gt;&lt;item&gt;80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4&lt;/item&gt;&lt;item&gt;105&lt;/item&gt;&lt;item&gt;106&lt;/item&gt;&lt;item&gt;107&lt;/item&gt;&lt;item&gt;111&lt;/item&gt;&lt;item&gt;112&lt;/item&gt;&lt;item&gt;113&lt;/item&gt;&lt;item&gt;114&lt;/item&gt;&lt;item&gt;115&lt;/item&gt;&lt;item&gt;126&lt;/item&gt;&lt;item&gt;127&lt;/item&gt;&lt;item&gt;129&lt;/item&gt;&lt;item&gt;130&lt;/item&gt;&lt;item&gt;131&lt;/item&gt;&lt;item&gt;166&lt;/item&gt;&lt;item&gt;167&lt;/item&gt;&lt;item&gt;168&lt;/item&gt;&lt;/record-ids&gt;&lt;/item&gt;&lt;/Libraries&gt;"/>
  </w:docVars>
  <w:rsids>
    <w:rsidRoot w:val="00BC4E04"/>
    <w:rsid w:val="00001061"/>
    <w:rsid w:val="000016B4"/>
    <w:rsid w:val="00001CF5"/>
    <w:rsid w:val="00001EE1"/>
    <w:rsid w:val="00001F9F"/>
    <w:rsid w:val="00002D78"/>
    <w:rsid w:val="00003B67"/>
    <w:rsid w:val="00004921"/>
    <w:rsid w:val="00005285"/>
    <w:rsid w:val="000052CC"/>
    <w:rsid w:val="00006AFC"/>
    <w:rsid w:val="00007321"/>
    <w:rsid w:val="000106A2"/>
    <w:rsid w:val="00010920"/>
    <w:rsid w:val="000116B0"/>
    <w:rsid w:val="00011821"/>
    <w:rsid w:val="0001584D"/>
    <w:rsid w:val="000162AF"/>
    <w:rsid w:val="00017594"/>
    <w:rsid w:val="00021F16"/>
    <w:rsid w:val="00025638"/>
    <w:rsid w:val="00025A49"/>
    <w:rsid w:val="00025F48"/>
    <w:rsid w:val="0003055F"/>
    <w:rsid w:val="00033804"/>
    <w:rsid w:val="00033A73"/>
    <w:rsid w:val="00034267"/>
    <w:rsid w:val="00034850"/>
    <w:rsid w:val="00036137"/>
    <w:rsid w:val="000372DA"/>
    <w:rsid w:val="0004017F"/>
    <w:rsid w:val="00041AC7"/>
    <w:rsid w:val="00043473"/>
    <w:rsid w:val="00043CE3"/>
    <w:rsid w:val="00050383"/>
    <w:rsid w:val="0005134C"/>
    <w:rsid w:val="00052356"/>
    <w:rsid w:val="00053539"/>
    <w:rsid w:val="00053D0B"/>
    <w:rsid w:val="00054DD9"/>
    <w:rsid w:val="000557D4"/>
    <w:rsid w:val="00055FD6"/>
    <w:rsid w:val="000563AB"/>
    <w:rsid w:val="0005642C"/>
    <w:rsid w:val="00062512"/>
    <w:rsid w:val="00063217"/>
    <w:rsid w:val="00063429"/>
    <w:rsid w:val="00063B65"/>
    <w:rsid w:val="00064021"/>
    <w:rsid w:val="00064422"/>
    <w:rsid w:val="00065362"/>
    <w:rsid w:val="00065C7C"/>
    <w:rsid w:val="000668C1"/>
    <w:rsid w:val="00066E90"/>
    <w:rsid w:val="00070070"/>
    <w:rsid w:val="00070CD8"/>
    <w:rsid w:val="000748E3"/>
    <w:rsid w:val="00074E27"/>
    <w:rsid w:val="00075C19"/>
    <w:rsid w:val="00076560"/>
    <w:rsid w:val="00076C86"/>
    <w:rsid w:val="00077782"/>
    <w:rsid w:val="00077C28"/>
    <w:rsid w:val="00077ECC"/>
    <w:rsid w:val="000814E8"/>
    <w:rsid w:val="00083A66"/>
    <w:rsid w:val="00083BE5"/>
    <w:rsid w:val="00083F53"/>
    <w:rsid w:val="0008441B"/>
    <w:rsid w:val="00084A05"/>
    <w:rsid w:val="00087A02"/>
    <w:rsid w:val="000910AF"/>
    <w:rsid w:val="00093F25"/>
    <w:rsid w:val="0009563B"/>
    <w:rsid w:val="00095D67"/>
    <w:rsid w:val="0009672B"/>
    <w:rsid w:val="000967ED"/>
    <w:rsid w:val="000A0E34"/>
    <w:rsid w:val="000A11DE"/>
    <w:rsid w:val="000A2566"/>
    <w:rsid w:val="000A32C6"/>
    <w:rsid w:val="000A3897"/>
    <w:rsid w:val="000A4B3A"/>
    <w:rsid w:val="000A6524"/>
    <w:rsid w:val="000A724D"/>
    <w:rsid w:val="000A725F"/>
    <w:rsid w:val="000B157F"/>
    <w:rsid w:val="000B21DB"/>
    <w:rsid w:val="000B3C74"/>
    <w:rsid w:val="000B5E7B"/>
    <w:rsid w:val="000B7152"/>
    <w:rsid w:val="000C054D"/>
    <w:rsid w:val="000C0F06"/>
    <w:rsid w:val="000C298F"/>
    <w:rsid w:val="000C52C6"/>
    <w:rsid w:val="000C52F8"/>
    <w:rsid w:val="000C5D8A"/>
    <w:rsid w:val="000C67C1"/>
    <w:rsid w:val="000C7361"/>
    <w:rsid w:val="000D03E6"/>
    <w:rsid w:val="000D07C3"/>
    <w:rsid w:val="000D126F"/>
    <w:rsid w:val="000D16D1"/>
    <w:rsid w:val="000D1B70"/>
    <w:rsid w:val="000D6C8A"/>
    <w:rsid w:val="000D6D0D"/>
    <w:rsid w:val="000D7250"/>
    <w:rsid w:val="000E10EC"/>
    <w:rsid w:val="000E2072"/>
    <w:rsid w:val="000E2CF1"/>
    <w:rsid w:val="000E3EA5"/>
    <w:rsid w:val="000E4563"/>
    <w:rsid w:val="000F1842"/>
    <w:rsid w:val="000F2D39"/>
    <w:rsid w:val="000F3ED3"/>
    <w:rsid w:val="000F4750"/>
    <w:rsid w:val="000F78EA"/>
    <w:rsid w:val="001039CC"/>
    <w:rsid w:val="00110F6E"/>
    <w:rsid w:val="00113FB4"/>
    <w:rsid w:val="00114A28"/>
    <w:rsid w:val="00116B6A"/>
    <w:rsid w:val="00120E94"/>
    <w:rsid w:val="0012152F"/>
    <w:rsid w:val="00122BC1"/>
    <w:rsid w:val="00123D0C"/>
    <w:rsid w:val="001242DF"/>
    <w:rsid w:val="00126533"/>
    <w:rsid w:val="00126770"/>
    <w:rsid w:val="001270A4"/>
    <w:rsid w:val="001270D9"/>
    <w:rsid w:val="001274B7"/>
    <w:rsid w:val="00130C96"/>
    <w:rsid w:val="001316CA"/>
    <w:rsid w:val="00132B4E"/>
    <w:rsid w:val="00132DD1"/>
    <w:rsid w:val="00134E48"/>
    <w:rsid w:val="0013535F"/>
    <w:rsid w:val="0013632A"/>
    <w:rsid w:val="00136B16"/>
    <w:rsid w:val="00136EB3"/>
    <w:rsid w:val="0014174E"/>
    <w:rsid w:val="0014281E"/>
    <w:rsid w:val="0014336B"/>
    <w:rsid w:val="00146558"/>
    <w:rsid w:val="00146B59"/>
    <w:rsid w:val="001477E2"/>
    <w:rsid w:val="00150120"/>
    <w:rsid w:val="0015075A"/>
    <w:rsid w:val="00150B6F"/>
    <w:rsid w:val="001515AA"/>
    <w:rsid w:val="001535F8"/>
    <w:rsid w:val="00153E50"/>
    <w:rsid w:val="00154685"/>
    <w:rsid w:val="0015573F"/>
    <w:rsid w:val="00161C12"/>
    <w:rsid w:val="00163909"/>
    <w:rsid w:val="00163BCC"/>
    <w:rsid w:val="00164285"/>
    <w:rsid w:val="001642C4"/>
    <w:rsid w:val="00164E58"/>
    <w:rsid w:val="00164E6D"/>
    <w:rsid w:val="001673DD"/>
    <w:rsid w:val="001724AE"/>
    <w:rsid w:val="001770B1"/>
    <w:rsid w:val="00180254"/>
    <w:rsid w:val="0018062B"/>
    <w:rsid w:val="0018227A"/>
    <w:rsid w:val="001829C6"/>
    <w:rsid w:val="001833F9"/>
    <w:rsid w:val="0018363B"/>
    <w:rsid w:val="0018612B"/>
    <w:rsid w:val="00186A36"/>
    <w:rsid w:val="00187B34"/>
    <w:rsid w:val="00187D80"/>
    <w:rsid w:val="00190DB3"/>
    <w:rsid w:val="001916EF"/>
    <w:rsid w:val="00192635"/>
    <w:rsid w:val="00192C59"/>
    <w:rsid w:val="00192EEA"/>
    <w:rsid w:val="00196E04"/>
    <w:rsid w:val="00197EB5"/>
    <w:rsid w:val="001A10B1"/>
    <w:rsid w:val="001A1FBE"/>
    <w:rsid w:val="001A2303"/>
    <w:rsid w:val="001A3CD4"/>
    <w:rsid w:val="001A46F7"/>
    <w:rsid w:val="001A4988"/>
    <w:rsid w:val="001A71F0"/>
    <w:rsid w:val="001B1406"/>
    <w:rsid w:val="001B479E"/>
    <w:rsid w:val="001B4907"/>
    <w:rsid w:val="001B70D7"/>
    <w:rsid w:val="001C055A"/>
    <w:rsid w:val="001C09C3"/>
    <w:rsid w:val="001C192B"/>
    <w:rsid w:val="001C248F"/>
    <w:rsid w:val="001C25E2"/>
    <w:rsid w:val="001C28AB"/>
    <w:rsid w:val="001C2FB8"/>
    <w:rsid w:val="001C4355"/>
    <w:rsid w:val="001C43D4"/>
    <w:rsid w:val="001C67D6"/>
    <w:rsid w:val="001C78D5"/>
    <w:rsid w:val="001D00BF"/>
    <w:rsid w:val="001D1AC4"/>
    <w:rsid w:val="001D1AC7"/>
    <w:rsid w:val="001D247A"/>
    <w:rsid w:val="001D2DD9"/>
    <w:rsid w:val="001D33AB"/>
    <w:rsid w:val="001D3B7B"/>
    <w:rsid w:val="001D6250"/>
    <w:rsid w:val="001D6D0A"/>
    <w:rsid w:val="001D6F9C"/>
    <w:rsid w:val="001D7D3B"/>
    <w:rsid w:val="001E1127"/>
    <w:rsid w:val="001E1800"/>
    <w:rsid w:val="001E1FB2"/>
    <w:rsid w:val="001E2C77"/>
    <w:rsid w:val="001E2E6C"/>
    <w:rsid w:val="001E4915"/>
    <w:rsid w:val="001E56B1"/>
    <w:rsid w:val="001E5970"/>
    <w:rsid w:val="001F0FD2"/>
    <w:rsid w:val="001F1A71"/>
    <w:rsid w:val="001F2124"/>
    <w:rsid w:val="001F2FB4"/>
    <w:rsid w:val="001F5C5E"/>
    <w:rsid w:val="001F64AB"/>
    <w:rsid w:val="001F72BB"/>
    <w:rsid w:val="001F7D7E"/>
    <w:rsid w:val="00202AFF"/>
    <w:rsid w:val="00203FAF"/>
    <w:rsid w:val="00204B85"/>
    <w:rsid w:val="00207DBA"/>
    <w:rsid w:val="0021014B"/>
    <w:rsid w:val="00210463"/>
    <w:rsid w:val="002105A9"/>
    <w:rsid w:val="00210D29"/>
    <w:rsid w:val="0021248E"/>
    <w:rsid w:val="0021321B"/>
    <w:rsid w:val="00216B56"/>
    <w:rsid w:val="00216F6E"/>
    <w:rsid w:val="002173DA"/>
    <w:rsid w:val="002202BE"/>
    <w:rsid w:val="00220F89"/>
    <w:rsid w:val="0022115A"/>
    <w:rsid w:val="00223F8B"/>
    <w:rsid w:val="00224D5C"/>
    <w:rsid w:val="00225F1D"/>
    <w:rsid w:val="002265BA"/>
    <w:rsid w:val="002270BD"/>
    <w:rsid w:val="00232962"/>
    <w:rsid w:val="00237B1A"/>
    <w:rsid w:val="00240E60"/>
    <w:rsid w:val="002423D3"/>
    <w:rsid w:val="00242559"/>
    <w:rsid w:val="002426EF"/>
    <w:rsid w:val="00243130"/>
    <w:rsid w:val="00243D74"/>
    <w:rsid w:val="00245CE9"/>
    <w:rsid w:val="00246967"/>
    <w:rsid w:val="00246DBC"/>
    <w:rsid w:val="00252F56"/>
    <w:rsid w:val="0025357A"/>
    <w:rsid w:val="00253F6A"/>
    <w:rsid w:val="00255307"/>
    <w:rsid w:val="00261E29"/>
    <w:rsid w:val="002636B9"/>
    <w:rsid w:val="0026503D"/>
    <w:rsid w:val="00265A29"/>
    <w:rsid w:val="00266740"/>
    <w:rsid w:val="002706CF"/>
    <w:rsid w:val="0027208C"/>
    <w:rsid w:val="00272749"/>
    <w:rsid w:val="00273089"/>
    <w:rsid w:val="002736A4"/>
    <w:rsid w:val="0027388E"/>
    <w:rsid w:val="00273A91"/>
    <w:rsid w:val="002758CE"/>
    <w:rsid w:val="002759AD"/>
    <w:rsid w:val="0027652C"/>
    <w:rsid w:val="00280A31"/>
    <w:rsid w:val="00281A00"/>
    <w:rsid w:val="00282484"/>
    <w:rsid w:val="0028499E"/>
    <w:rsid w:val="00293F59"/>
    <w:rsid w:val="00294305"/>
    <w:rsid w:val="00296B7A"/>
    <w:rsid w:val="00297A95"/>
    <w:rsid w:val="00297BBB"/>
    <w:rsid w:val="002A2958"/>
    <w:rsid w:val="002A38A0"/>
    <w:rsid w:val="002A4F35"/>
    <w:rsid w:val="002A7C0D"/>
    <w:rsid w:val="002B0588"/>
    <w:rsid w:val="002B0F61"/>
    <w:rsid w:val="002C0B4F"/>
    <w:rsid w:val="002C41D5"/>
    <w:rsid w:val="002C53DC"/>
    <w:rsid w:val="002D0ADD"/>
    <w:rsid w:val="002D2E50"/>
    <w:rsid w:val="002D3914"/>
    <w:rsid w:val="002D3E31"/>
    <w:rsid w:val="002D66C5"/>
    <w:rsid w:val="002D6BC4"/>
    <w:rsid w:val="002D7F9F"/>
    <w:rsid w:val="002E01F5"/>
    <w:rsid w:val="002E08C4"/>
    <w:rsid w:val="002E0989"/>
    <w:rsid w:val="002E2A21"/>
    <w:rsid w:val="002E39B4"/>
    <w:rsid w:val="002E536C"/>
    <w:rsid w:val="002E6F29"/>
    <w:rsid w:val="002F025C"/>
    <w:rsid w:val="002F0E1C"/>
    <w:rsid w:val="002F1524"/>
    <w:rsid w:val="002F184B"/>
    <w:rsid w:val="002F3868"/>
    <w:rsid w:val="002F4510"/>
    <w:rsid w:val="002F581F"/>
    <w:rsid w:val="002F58E7"/>
    <w:rsid w:val="002F5BA3"/>
    <w:rsid w:val="002F6032"/>
    <w:rsid w:val="002F7437"/>
    <w:rsid w:val="003007B1"/>
    <w:rsid w:val="003011D6"/>
    <w:rsid w:val="003059CE"/>
    <w:rsid w:val="0030608A"/>
    <w:rsid w:val="003102D2"/>
    <w:rsid w:val="003106F4"/>
    <w:rsid w:val="00311D1E"/>
    <w:rsid w:val="00311D53"/>
    <w:rsid w:val="00313AB5"/>
    <w:rsid w:val="00314050"/>
    <w:rsid w:val="003174FD"/>
    <w:rsid w:val="00317729"/>
    <w:rsid w:val="003212F3"/>
    <w:rsid w:val="00321CA4"/>
    <w:rsid w:val="00322EEF"/>
    <w:rsid w:val="003236D5"/>
    <w:rsid w:val="00324A44"/>
    <w:rsid w:val="003262F3"/>
    <w:rsid w:val="00327344"/>
    <w:rsid w:val="00327D47"/>
    <w:rsid w:val="00330EF0"/>
    <w:rsid w:val="00334BE1"/>
    <w:rsid w:val="00334EA8"/>
    <w:rsid w:val="003375F8"/>
    <w:rsid w:val="00337D02"/>
    <w:rsid w:val="00341DE0"/>
    <w:rsid w:val="00342F3D"/>
    <w:rsid w:val="003438CA"/>
    <w:rsid w:val="00344433"/>
    <w:rsid w:val="00344C6B"/>
    <w:rsid w:val="00345186"/>
    <w:rsid w:val="00347926"/>
    <w:rsid w:val="00347E10"/>
    <w:rsid w:val="00350FC1"/>
    <w:rsid w:val="00351E0C"/>
    <w:rsid w:val="00352DEA"/>
    <w:rsid w:val="00354F6D"/>
    <w:rsid w:val="003560A8"/>
    <w:rsid w:val="0035782D"/>
    <w:rsid w:val="00357A44"/>
    <w:rsid w:val="003610E1"/>
    <w:rsid w:val="003671AE"/>
    <w:rsid w:val="00370427"/>
    <w:rsid w:val="00370ED6"/>
    <w:rsid w:val="003720E1"/>
    <w:rsid w:val="003722B0"/>
    <w:rsid w:val="003738BB"/>
    <w:rsid w:val="0037654F"/>
    <w:rsid w:val="0037774D"/>
    <w:rsid w:val="00381132"/>
    <w:rsid w:val="00381A83"/>
    <w:rsid w:val="0038294C"/>
    <w:rsid w:val="0038298A"/>
    <w:rsid w:val="003832EE"/>
    <w:rsid w:val="003844C4"/>
    <w:rsid w:val="00385396"/>
    <w:rsid w:val="00385ECB"/>
    <w:rsid w:val="003906C4"/>
    <w:rsid w:val="00390A2D"/>
    <w:rsid w:val="00391401"/>
    <w:rsid w:val="00393063"/>
    <w:rsid w:val="00393198"/>
    <w:rsid w:val="0039475A"/>
    <w:rsid w:val="00394E19"/>
    <w:rsid w:val="003A161F"/>
    <w:rsid w:val="003A29D9"/>
    <w:rsid w:val="003A31BC"/>
    <w:rsid w:val="003A45B4"/>
    <w:rsid w:val="003A5718"/>
    <w:rsid w:val="003A5B50"/>
    <w:rsid w:val="003A7C19"/>
    <w:rsid w:val="003B002B"/>
    <w:rsid w:val="003B0B39"/>
    <w:rsid w:val="003B0F4A"/>
    <w:rsid w:val="003B1B33"/>
    <w:rsid w:val="003B2CE5"/>
    <w:rsid w:val="003B6389"/>
    <w:rsid w:val="003B77B9"/>
    <w:rsid w:val="003C07A9"/>
    <w:rsid w:val="003C0EC5"/>
    <w:rsid w:val="003C253A"/>
    <w:rsid w:val="003C461B"/>
    <w:rsid w:val="003C4838"/>
    <w:rsid w:val="003C4A3A"/>
    <w:rsid w:val="003C5636"/>
    <w:rsid w:val="003C6065"/>
    <w:rsid w:val="003C6405"/>
    <w:rsid w:val="003D0BFA"/>
    <w:rsid w:val="003D1429"/>
    <w:rsid w:val="003D144C"/>
    <w:rsid w:val="003D2A67"/>
    <w:rsid w:val="003D41A6"/>
    <w:rsid w:val="003D5C93"/>
    <w:rsid w:val="003D5E95"/>
    <w:rsid w:val="003D63CD"/>
    <w:rsid w:val="003E1E30"/>
    <w:rsid w:val="003E394C"/>
    <w:rsid w:val="003E6307"/>
    <w:rsid w:val="003F043A"/>
    <w:rsid w:val="003F045E"/>
    <w:rsid w:val="003F04FD"/>
    <w:rsid w:val="003F2BAE"/>
    <w:rsid w:val="003F2E48"/>
    <w:rsid w:val="003F30B3"/>
    <w:rsid w:val="003F32F9"/>
    <w:rsid w:val="003F3528"/>
    <w:rsid w:val="003F4AED"/>
    <w:rsid w:val="003F575C"/>
    <w:rsid w:val="003F5F44"/>
    <w:rsid w:val="003F673C"/>
    <w:rsid w:val="003F6B9B"/>
    <w:rsid w:val="00401C78"/>
    <w:rsid w:val="00405A8F"/>
    <w:rsid w:val="00406832"/>
    <w:rsid w:val="00406CD9"/>
    <w:rsid w:val="00411B5A"/>
    <w:rsid w:val="00411B6A"/>
    <w:rsid w:val="004121FB"/>
    <w:rsid w:val="00412C92"/>
    <w:rsid w:val="00412E7D"/>
    <w:rsid w:val="00413446"/>
    <w:rsid w:val="00414674"/>
    <w:rsid w:val="00414C81"/>
    <w:rsid w:val="004153B7"/>
    <w:rsid w:val="00415E09"/>
    <w:rsid w:val="00416EC2"/>
    <w:rsid w:val="00416F29"/>
    <w:rsid w:val="00421A7F"/>
    <w:rsid w:val="00421A95"/>
    <w:rsid w:val="00421B88"/>
    <w:rsid w:val="00421CBE"/>
    <w:rsid w:val="00423F1F"/>
    <w:rsid w:val="0042445C"/>
    <w:rsid w:val="00424636"/>
    <w:rsid w:val="00424C7F"/>
    <w:rsid w:val="00426635"/>
    <w:rsid w:val="0042700A"/>
    <w:rsid w:val="00427488"/>
    <w:rsid w:val="00431FE9"/>
    <w:rsid w:val="00434074"/>
    <w:rsid w:val="00434545"/>
    <w:rsid w:val="00435FE1"/>
    <w:rsid w:val="004365CA"/>
    <w:rsid w:val="004368BE"/>
    <w:rsid w:val="00437140"/>
    <w:rsid w:val="0043794C"/>
    <w:rsid w:val="0044015E"/>
    <w:rsid w:val="004426D3"/>
    <w:rsid w:val="00442D06"/>
    <w:rsid w:val="00443665"/>
    <w:rsid w:val="004447A0"/>
    <w:rsid w:val="00450450"/>
    <w:rsid w:val="004508AD"/>
    <w:rsid w:val="004545BC"/>
    <w:rsid w:val="00455CAD"/>
    <w:rsid w:val="004561C3"/>
    <w:rsid w:val="00460844"/>
    <w:rsid w:val="00461FBD"/>
    <w:rsid w:val="004621DB"/>
    <w:rsid w:val="004630DE"/>
    <w:rsid w:val="00463530"/>
    <w:rsid w:val="00463E36"/>
    <w:rsid w:val="004647F7"/>
    <w:rsid w:val="004654ED"/>
    <w:rsid w:val="00465BB2"/>
    <w:rsid w:val="00471CEB"/>
    <w:rsid w:val="00473210"/>
    <w:rsid w:val="00473503"/>
    <w:rsid w:val="004740FF"/>
    <w:rsid w:val="0047410D"/>
    <w:rsid w:val="00475A4F"/>
    <w:rsid w:val="00475ABE"/>
    <w:rsid w:val="00476DBE"/>
    <w:rsid w:val="00477E81"/>
    <w:rsid w:val="00480731"/>
    <w:rsid w:val="00480C97"/>
    <w:rsid w:val="00485310"/>
    <w:rsid w:val="004856BD"/>
    <w:rsid w:val="00494379"/>
    <w:rsid w:val="0049571F"/>
    <w:rsid w:val="004A17B4"/>
    <w:rsid w:val="004A1B13"/>
    <w:rsid w:val="004A29DB"/>
    <w:rsid w:val="004A507C"/>
    <w:rsid w:val="004B0253"/>
    <w:rsid w:val="004B0389"/>
    <w:rsid w:val="004B08DA"/>
    <w:rsid w:val="004B0B9E"/>
    <w:rsid w:val="004B6FAE"/>
    <w:rsid w:val="004C050D"/>
    <w:rsid w:val="004C0744"/>
    <w:rsid w:val="004C15CE"/>
    <w:rsid w:val="004C2357"/>
    <w:rsid w:val="004C2504"/>
    <w:rsid w:val="004C4804"/>
    <w:rsid w:val="004C662E"/>
    <w:rsid w:val="004C72B1"/>
    <w:rsid w:val="004C759F"/>
    <w:rsid w:val="004D0636"/>
    <w:rsid w:val="004D2BBE"/>
    <w:rsid w:val="004D3234"/>
    <w:rsid w:val="004D47F1"/>
    <w:rsid w:val="004D7286"/>
    <w:rsid w:val="004D7B40"/>
    <w:rsid w:val="004E020C"/>
    <w:rsid w:val="004E19B7"/>
    <w:rsid w:val="004E1F9C"/>
    <w:rsid w:val="004E2D6F"/>
    <w:rsid w:val="004E40B4"/>
    <w:rsid w:val="004E6BB1"/>
    <w:rsid w:val="004F1436"/>
    <w:rsid w:val="004F1F21"/>
    <w:rsid w:val="004F3112"/>
    <w:rsid w:val="004F4AB2"/>
    <w:rsid w:val="004F6EB1"/>
    <w:rsid w:val="004F73DC"/>
    <w:rsid w:val="004F77EE"/>
    <w:rsid w:val="004F7F60"/>
    <w:rsid w:val="00500C31"/>
    <w:rsid w:val="005023C6"/>
    <w:rsid w:val="00503130"/>
    <w:rsid w:val="00503552"/>
    <w:rsid w:val="00504B63"/>
    <w:rsid w:val="00505117"/>
    <w:rsid w:val="00507C91"/>
    <w:rsid w:val="005113F6"/>
    <w:rsid w:val="00512267"/>
    <w:rsid w:val="00513C40"/>
    <w:rsid w:val="00514860"/>
    <w:rsid w:val="0051742F"/>
    <w:rsid w:val="00520263"/>
    <w:rsid w:val="00520349"/>
    <w:rsid w:val="0052038B"/>
    <w:rsid w:val="00520BE1"/>
    <w:rsid w:val="005219B4"/>
    <w:rsid w:val="00521EB0"/>
    <w:rsid w:val="00521FA8"/>
    <w:rsid w:val="0052200B"/>
    <w:rsid w:val="00523115"/>
    <w:rsid w:val="0052349B"/>
    <w:rsid w:val="00525993"/>
    <w:rsid w:val="005261C4"/>
    <w:rsid w:val="00526217"/>
    <w:rsid w:val="0052642D"/>
    <w:rsid w:val="00526858"/>
    <w:rsid w:val="005279D9"/>
    <w:rsid w:val="00534BCC"/>
    <w:rsid w:val="00536E90"/>
    <w:rsid w:val="0054272A"/>
    <w:rsid w:val="005429D5"/>
    <w:rsid w:val="00542DF2"/>
    <w:rsid w:val="005437B8"/>
    <w:rsid w:val="0054408C"/>
    <w:rsid w:val="005447A2"/>
    <w:rsid w:val="005448A3"/>
    <w:rsid w:val="00544AE8"/>
    <w:rsid w:val="005465F4"/>
    <w:rsid w:val="00546DCC"/>
    <w:rsid w:val="005478A1"/>
    <w:rsid w:val="005506E7"/>
    <w:rsid w:val="00550B7B"/>
    <w:rsid w:val="00550BA9"/>
    <w:rsid w:val="00551B01"/>
    <w:rsid w:val="00553E67"/>
    <w:rsid w:val="00554AD1"/>
    <w:rsid w:val="005565BA"/>
    <w:rsid w:val="0055678F"/>
    <w:rsid w:val="00561184"/>
    <w:rsid w:val="00562DD6"/>
    <w:rsid w:val="00563489"/>
    <w:rsid w:val="00564355"/>
    <w:rsid w:val="00564425"/>
    <w:rsid w:val="00564933"/>
    <w:rsid w:val="00566AB9"/>
    <w:rsid w:val="00567F01"/>
    <w:rsid w:val="005702A7"/>
    <w:rsid w:val="00570AE2"/>
    <w:rsid w:val="00570E88"/>
    <w:rsid w:val="00571A8B"/>
    <w:rsid w:val="005732F6"/>
    <w:rsid w:val="00574526"/>
    <w:rsid w:val="00575D7D"/>
    <w:rsid w:val="00576443"/>
    <w:rsid w:val="00576DD7"/>
    <w:rsid w:val="005807DC"/>
    <w:rsid w:val="00583F42"/>
    <w:rsid w:val="00591E8F"/>
    <w:rsid w:val="0059256B"/>
    <w:rsid w:val="0059286D"/>
    <w:rsid w:val="00593357"/>
    <w:rsid w:val="00594978"/>
    <w:rsid w:val="00594BC2"/>
    <w:rsid w:val="00595EC2"/>
    <w:rsid w:val="0059617D"/>
    <w:rsid w:val="005A01F8"/>
    <w:rsid w:val="005A1BED"/>
    <w:rsid w:val="005A3D93"/>
    <w:rsid w:val="005A4028"/>
    <w:rsid w:val="005A5E67"/>
    <w:rsid w:val="005A73FF"/>
    <w:rsid w:val="005B32D3"/>
    <w:rsid w:val="005B39E6"/>
    <w:rsid w:val="005B3B58"/>
    <w:rsid w:val="005B63B1"/>
    <w:rsid w:val="005B6E70"/>
    <w:rsid w:val="005B72B2"/>
    <w:rsid w:val="005B74E3"/>
    <w:rsid w:val="005C0C30"/>
    <w:rsid w:val="005C3902"/>
    <w:rsid w:val="005C468F"/>
    <w:rsid w:val="005C50B0"/>
    <w:rsid w:val="005C5144"/>
    <w:rsid w:val="005C65DE"/>
    <w:rsid w:val="005D0126"/>
    <w:rsid w:val="005D0D23"/>
    <w:rsid w:val="005D121B"/>
    <w:rsid w:val="005D1606"/>
    <w:rsid w:val="005D18DB"/>
    <w:rsid w:val="005D5435"/>
    <w:rsid w:val="005D5C80"/>
    <w:rsid w:val="005D5E72"/>
    <w:rsid w:val="005D605A"/>
    <w:rsid w:val="005D6234"/>
    <w:rsid w:val="005D643C"/>
    <w:rsid w:val="005E06FA"/>
    <w:rsid w:val="005E0DB5"/>
    <w:rsid w:val="005E19D3"/>
    <w:rsid w:val="005E1F23"/>
    <w:rsid w:val="005E3946"/>
    <w:rsid w:val="005E6178"/>
    <w:rsid w:val="005F1716"/>
    <w:rsid w:val="005F2663"/>
    <w:rsid w:val="005F26B0"/>
    <w:rsid w:val="005F3AFA"/>
    <w:rsid w:val="006002D1"/>
    <w:rsid w:val="00600F09"/>
    <w:rsid w:val="0060191A"/>
    <w:rsid w:val="00602440"/>
    <w:rsid w:val="00602783"/>
    <w:rsid w:val="00602D49"/>
    <w:rsid w:val="00604329"/>
    <w:rsid w:val="00604776"/>
    <w:rsid w:val="00605FCE"/>
    <w:rsid w:val="00606083"/>
    <w:rsid w:val="006074B0"/>
    <w:rsid w:val="006102B5"/>
    <w:rsid w:val="006107F1"/>
    <w:rsid w:val="00611DDA"/>
    <w:rsid w:val="00613785"/>
    <w:rsid w:val="00614F4C"/>
    <w:rsid w:val="00616F38"/>
    <w:rsid w:val="006208C3"/>
    <w:rsid w:val="00621DD6"/>
    <w:rsid w:val="006241CD"/>
    <w:rsid w:val="006242BC"/>
    <w:rsid w:val="0062569E"/>
    <w:rsid w:val="00626C71"/>
    <w:rsid w:val="006273CF"/>
    <w:rsid w:val="00630CA2"/>
    <w:rsid w:val="0063112B"/>
    <w:rsid w:val="006320A3"/>
    <w:rsid w:val="00632355"/>
    <w:rsid w:val="00632BCC"/>
    <w:rsid w:val="006373CF"/>
    <w:rsid w:val="00640EC7"/>
    <w:rsid w:val="00644650"/>
    <w:rsid w:val="00645E2C"/>
    <w:rsid w:val="00650A6E"/>
    <w:rsid w:val="006520F3"/>
    <w:rsid w:val="006539A0"/>
    <w:rsid w:val="00655662"/>
    <w:rsid w:val="006556D0"/>
    <w:rsid w:val="00664C44"/>
    <w:rsid w:val="00664F0F"/>
    <w:rsid w:val="0066657E"/>
    <w:rsid w:val="006669BD"/>
    <w:rsid w:val="00666DB2"/>
    <w:rsid w:val="0067041E"/>
    <w:rsid w:val="00670913"/>
    <w:rsid w:val="006728F6"/>
    <w:rsid w:val="00673047"/>
    <w:rsid w:val="00673E30"/>
    <w:rsid w:val="00674430"/>
    <w:rsid w:val="00676C6D"/>
    <w:rsid w:val="00677588"/>
    <w:rsid w:val="00680C1F"/>
    <w:rsid w:val="00680E5F"/>
    <w:rsid w:val="00683401"/>
    <w:rsid w:val="00685917"/>
    <w:rsid w:val="00685E21"/>
    <w:rsid w:val="006866DD"/>
    <w:rsid w:val="00686F2A"/>
    <w:rsid w:val="00687DA6"/>
    <w:rsid w:val="00693039"/>
    <w:rsid w:val="00694236"/>
    <w:rsid w:val="00695015"/>
    <w:rsid w:val="00695018"/>
    <w:rsid w:val="006A1721"/>
    <w:rsid w:val="006A36C9"/>
    <w:rsid w:val="006A41D8"/>
    <w:rsid w:val="006A4531"/>
    <w:rsid w:val="006A68EB"/>
    <w:rsid w:val="006A6AC6"/>
    <w:rsid w:val="006B01B6"/>
    <w:rsid w:val="006B3DC9"/>
    <w:rsid w:val="006B4133"/>
    <w:rsid w:val="006B5A68"/>
    <w:rsid w:val="006B5BCC"/>
    <w:rsid w:val="006B682B"/>
    <w:rsid w:val="006B70E0"/>
    <w:rsid w:val="006C2231"/>
    <w:rsid w:val="006C4445"/>
    <w:rsid w:val="006C703F"/>
    <w:rsid w:val="006C71C1"/>
    <w:rsid w:val="006C75B2"/>
    <w:rsid w:val="006C7798"/>
    <w:rsid w:val="006D1248"/>
    <w:rsid w:val="006D4085"/>
    <w:rsid w:val="006D4BB3"/>
    <w:rsid w:val="006D4F6C"/>
    <w:rsid w:val="006D6789"/>
    <w:rsid w:val="006D78E7"/>
    <w:rsid w:val="006D7D92"/>
    <w:rsid w:val="006E00D6"/>
    <w:rsid w:val="006E0D6F"/>
    <w:rsid w:val="006E1864"/>
    <w:rsid w:val="006E1E6B"/>
    <w:rsid w:val="006E213D"/>
    <w:rsid w:val="006E31D7"/>
    <w:rsid w:val="006E3447"/>
    <w:rsid w:val="006E3B7D"/>
    <w:rsid w:val="006E4556"/>
    <w:rsid w:val="006E50EC"/>
    <w:rsid w:val="006E78DD"/>
    <w:rsid w:val="006F0410"/>
    <w:rsid w:val="006F0991"/>
    <w:rsid w:val="006F22B5"/>
    <w:rsid w:val="006F2D6D"/>
    <w:rsid w:val="006F4464"/>
    <w:rsid w:val="006F49AC"/>
    <w:rsid w:val="006F4E26"/>
    <w:rsid w:val="006F55F0"/>
    <w:rsid w:val="006F64A2"/>
    <w:rsid w:val="006F727E"/>
    <w:rsid w:val="0070001A"/>
    <w:rsid w:val="00701333"/>
    <w:rsid w:val="00701472"/>
    <w:rsid w:val="00701754"/>
    <w:rsid w:val="0070241D"/>
    <w:rsid w:val="00707095"/>
    <w:rsid w:val="00710EB7"/>
    <w:rsid w:val="00710FE0"/>
    <w:rsid w:val="00712354"/>
    <w:rsid w:val="007155F0"/>
    <w:rsid w:val="00715A63"/>
    <w:rsid w:val="00715ABA"/>
    <w:rsid w:val="0071637C"/>
    <w:rsid w:val="0071708C"/>
    <w:rsid w:val="00720B2A"/>
    <w:rsid w:val="007211FB"/>
    <w:rsid w:val="007213B6"/>
    <w:rsid w:val="00721B61"/>
    <w:rsid w:val="00722A20"/>
    <w:rsid w:val="00724D33"/>
    <w:rsid w:val="007255BC"/>
    <w:rsid w:val="00730651"/>
    <w:rsid w:val="00731D9D"/>
    <w:rsid w:val="007435CD"/>
    <w:rsid w:val="007453A4"/>
    <w:rsid w:val="00751DB7"/>
    <w:rsid w:val="00751E5E"/>
    <w:rsid w:val="00752836"/>
    <w:rsid w:val="007549F9"/>
    <w:rsid w:val="0075540B"/>
    <w:rsid w:val="00756673"/>
    <w:rsid w:val="00757675"/>
    <w:rsid w:val="007601EB"/>
    <w:rsid w:val="00761E10"/>
    <w:rsid w:val="00763AFE"/>
    <w:rsid w:val="007654B8"/>
    <w:rsid w:val="00773304"/>
    <w:rsid w:val="00774308"/>
    <w:rsid w:val="007773AF"/>
    <w:rsid w:val="00777BF7"/>
    <w:rsid w:val="00780094"/>
    <w:rsid w:val="007808DB"/>
    <w:rsid w:val="00781E7D"/>
    <w:rsid w:val="00783338"/>
    <w:rsid w:val="007833EC"/>
    <w:rsid w:val="00783B3C"/>
    <w:rsid w:val="0078724C"/>
    <w:rsid w:val="00795FC1"/>
    <w:rsid w:val="007A112F"/>
    <w:rsid w:val="007A2A00"/>
    <w:rsid w:val="007A72C8"/>
    <w:rsid w:val="007A74CC"/>
    <w:rsid w:val="007A74FA"/>
    <w:rsid w:val="007A761A"/>
    <w:rsid w:val="007A7B99"/>
    <w:rsid w:val="007B3625"/>
    <w:rsid w:val="007B449C"/>
    <w:rsid w:val="007B575C"/>
    <w:rsid w:val="007B63BA"/>
    <w:rsid w:val="007B6A82"/>
    <w:rsid w:val="007B6C53"/>
    <w:rsid w:val="007B6EDC"/>
    <w:rsid w:val="007B7666"/>
    <w:rsid w:val="007C199C"/>
    <w:rsid w:val="007C3AB1"/>
    <w:rsid w:val="007C40DF"/>
    <w:rsid w:val="007C48F8"/>
    <w:rsid w:val="007C5AFD"/>
    <w:rsid w:val="007C6C8C"/>
    <w:rsid w:val="007C6CEF"/>
    <w:rsid w:val="007C7636"/>
    <w:rsid w:val="007D0825"/>
    <w:rsid w:val="007D2DF9"/>
    <w:rsid w:val="007D36C5"/>
    <w:rsid w:val="007D3DC0"/>
    <w:rsid w:val="007D3EA7"/>
    <w:rsid w:val="007D6F63"/>
    <w:rsid w:val="007D7797"/>
    <w:rsid w:val="007E03FC"/>
    <w:rsid w:val="007E1BFB"/>
    <w:rsid w:val="007E1E2B"/>
    <w:rsid w:val="007E315D"/>
    <w:rsid w:val="007E33CA"/>
    <w:rsid w:val="007E456D"/>
    <w:rsid w:val="007E49D8"/>
    <w:rsid w:val="007E57FD"/>
    <w:rsid w:val="007E75C6"/>
    <w:rsid w:val="007F320F"/>
    <w:rsid w:val="007F3BEB"/>
    <w:rsid w:val="007F3F29"/>
    <w:rsid w:val="007F4E60"/>
    <w:rsid w:val="007F62ED"/>
    <w:rsid w:val="007F753F"/>
    <w:rsid w:val="0080098C"/>
    <w:rsid w:val="00801331"/>
    <w:rsid w:val="00802CE9"/>
    <w:rsid w:val="00803A8F"/>
    <w:rsid w:val="00804FA4"/>
    <w:rsid w:val="008054DD"/>
    <w:rsid w:val="00805F34"/>
    <w:rsid w:val="008102F5"/>
    <w:rsid w:val="0081198D"/>
    <w:rsid w:val="0081281F"/>
    <w:rsid w:val="00812C96"/>
    <w:rsid w:val="0081507A"/>
    <w:rsid w:val="008159F2"/>
    <w:rsid w:val="0081739F"/>
    <w:rsid w:val="00817FA8"/>
    <w:rsid w:val="00820B00"/>
    <w:rsid w:val="00822B4D"/>
    <w:rsid w:val="00823577"/>
    <w:rsid w:val="008244D0"/>
    <w:rsid w:val="00824E45"/>
    <w:rsid w:val="0082509F"/>
    <w:rsid w:val="0083053F"/>
    <w:rsid w:val="008307F1"/>
    <w:rsid w:val="00832CAB"/>
    <w:rsid w:val="00832F6F"/>
    <w:rsid w:val="00834586"/>
    <w:rsid w:val="00835E67"/>
    <w:rsid w:val="008364F6"/>
    <w:rsid w:val="00837F1F"/>
    <w:rsid w:val="008448F6"/>
    <w:rsid w:val="0084523D"/>
    <w:rsid w:val="00846656"/>
    <w:rsid w:val="008469B9"/>
    <w:rsid w:val="008469EB"/>
    <w:rsid w:val="008523C4"/>
    <w:rsid w:val="0085375E"/>
    <w:rsid w:val="0085552E"/>
    <w:rsid w:val="00855698"/>
    <w:rsid w:val="00856B0E"/>
    <w:rsid w:val="0085705C"/>
    <w:rsid w:val="008610E4"/>
    <w:rsid w:val="00862022"/>
    <w:rsid w:val="00865933"/>
    <w:rsid w:val="00865E84"/>
    <w:rsid w:val="00867163"/>
    <w:rsid w:val="008718A1"/>
    <w:rsid w:val="00873312"/>
    <w:rsid w:val="008745D8"/>
    <w:rsid w:val="00875CBC"/>
    <w:rsid w:val="00875E92"/>
    <w:rsid w:val="0087652E"/>
    <w:rsid w:val="00881D96"/>
    <w:rsid w:val="00881E30"/>
    <w:rsid w:val="008828AD"/>
    <w:rsid w:val="0088404C"/>
    <w:rsid w:val="00884FFD"/>
    <w:rsid w:val="00887239"/>
    <w:rsid w:val="00887637"/>
    <w:rsid w:val="00887CA2"/>
    <w:rsid w:val="00890051"/>
    <w:rsid w:val="00893C96"/>
    <w:rsid w:val="008944DA"/>
    <w:rsid w:val="00895B64"/>
    <w:rsid w:val="00895DDC"/>
    <w:rsid w:val="00896737"/>
    <w:rsid w:val="008A041D"/>
    <w:rsid w:val="008A0B40"/>
    <w:rsid w:val="008A1E9E"/>
    <w:rsid w:val="008A320A"/>
    <w:rsid w:val="008A3DA1"/>
    <w:rsid w:val="008A48E4"/>
    <w:rsid w:val="008B0682"/>
    <w:rsid w:val="008B23BC"/>
    <w:rsid w:val="008B64F0"/>
    <w:rsid w:val="008C098F"/>
    <w:rsid w:val="008C110A"/>
    <w:rsid w:val="008C219A"/>
    <w:rsid w:val="008C38B2"/>
    <w:rsid w:val="008C5110"/>
    <w:rsid w:val="008D01E6"/>
    <w:rsid w:val="008D1933"/>
    <w:rsid w:val="008D1DC3"/>
    <w:rsid w:val="008D465A"/>
    <w:rsid w:val="008D51EC"/>
    <w:rsid w:val="008D539D"/>
    <w:rsid w:val="008D5DFD"/>
    <w:rsid w:val="008D6BF0"/>
    <w:rsid w:val="008D7497"/>
    <w:rsid w:val="008E0499"/>
    <w:rsid w:val="008E0C26"/>
    <w:rsid w:val="008E0E82"/>
    <w:rsid w:val="008E279F"/>
    <w:rsid w:val="008E49B0"/>
    <w:rsid w:val="008E65E3"/>
    <w:rsid w:val="008F1FB6"/>
    <w:rsid w:val="008F40FB"/>
    <w:rsid w:val="008F4497"/>
    <w:rsid w:val="008F4656"/>
    <w:rsid w:val="008F55D1"/>
    <w:rsid w:val="008F60CC"/>
    <w:rsid w:val="008F6E04"/>
    <w:rsid w:val="009034E3"/>
    <w:rsid w:val="009050E3"/>
    <w:rsid w:val="0090546D"/>
    <w:rsid w:val="00906202"/>
    <w:rsid w:val="00906295"/>
    <w:rsid w:val="00907414"/>
    <w:rsid w:val="009115F4"/>
    <w:rsid w:val="00911C8D"/>
    <w:rsid w:val="00911D36"/>
    <w:rsid w:val="00912AC8"/>
    <w:rsid w:val="00912F5F"/>
    <w:rsid w:val="00914083"/>
    <w:rsid w:val="00914CFB"/>
    <w:rsid w:val="00914E9C"/>
    <w:rsid w:val="00925A68"/>
    <w:rsid w:val="00926D4E"/>
    <w:rsid w:val="00930F9D"/>
    <w:rsid w:val="00932BF6"/>
    <w:rsid w:val="00934312"/>
    <w:rsid w:val="009354CB"/>
    <w:rsid w:val="00935AD8"/>
    <w:rsid w:val="00936F61"/>
    <w:rsid w:val="00937657"/>
    <w:rsid w:val="00940BCD"/>
    <w:rsid w:val="009416BF"/>
    <w:rsid w:val="009458F0"/>
    <w:rsid w:val="009459F4"/>
    <w:rsid w:val="00945EF2"/>
    <w:rsid w:val="00946E6A"/>
    <w:rsid w:val="00947BAC"/>
    <w:rsid w:val="00950FB6"/>
    <w:rsid w:val="0095134E"/>
    <w:rsid w:val="0095297A"/>
    <w:rsid w:val="00955DC8"/>
    <w:rsid w:val="00956B99"/>
    <w:rsid w:val="00963CCD"/>
    <w:rsid w:val="00964923"/>
    <w:rsid w:val="0096510D"/>
    <w:rsid w:val="00970C54"/>
    <w:rsid w:val="009714C5"/>
    <w:rsid w:val="00972FA4"/>
    <w:rsid w:val="009733D8"/>
    <w:rsid w:val="00973B4D"/>
    <w:rsid w:val="00975A4D"/>
    <w:rsid w:val="00976503"/>
    <w:rsid w:val="00983C24"/>
    <w:rsid w:val="00984005"/>
    <w:rsid w:val="009844BD"/>
    <w:rsid w:val="00984810"/>
    <w:rsid w:val="009877D4"/>
    <w:rsid w:val="0099034B"/>
    <w:rsid w:val="0099085E"/>
    <w:rsid w:val="00991940"/>
    <w:rsid w:val="00992E1F"/>
    <w:rsid w:val="009A1F67"/>
    <w:rsid w:val="009A3AB9"/>
    <w:rsid w:val="009A4126"/>
    <w:rsid w:val="009A44E4"/>
    <w:rsid w:val="009A4D79"/>
    <w:rsid w:val="009A50E3"/>
    <w:rsid w:val="009A71A4"/>
    <w:rsid w:val="009A7445"/>
    <w:rsid w:val="009A7614"/>
    <w:rsid w:val="009A7ACD"/>
    <w:rsid w:val="009B0701"/>
    <w:rsid w:val="009B17D8"/>
    <w:rsid w:val="009B2415"/>
    <w:rsid w:val="009B3446"/>
    <w:rsid w:val="009B4611"/>
    <w:rsid w:val="009B5549"/>
    <w:rsid w:val="009C046E"/>
    <w:rsid w:val="009C0E71"/>
    <w:rsid w:val="009C0EAD"/>
    <w:rsid w:val="009C17A8"/>
    <w:rsid w:val="009C2FDC"/>
    <w:rsid w:val="009C355E"/>
    <w:rsid w:val="009C4BC2"/>
    <w:rsid w:val="009C6532"/>
    <w:rsid w:val="009C6BA0"/>
    <w:rsid w:val="009C7100"/>
    <w:rsid w:val="009C7292"/>
    <w:rsid w:val="009D161A"/>
    <w:rsid w:val="009D1A90"/>
    <w:rsid w:val="009D308C"/>
    <w:rsid w:val="009D46F1"/>
    <w:rsid w:val="009D47CF"/>
    <w:rsid w:val="009D4FA3"/>
    <w:rsid w:val="009E06B8"/>
    <w:rsid w:val="009E23FB"/>
    <w:rsid w:val="009E26BB"/>
    <w:rsid w:val="009E4038"/>
    <w:rsid w:val="009E4DC9"/>
    <w:rsid w:val="009F0738"/>
    <w:rsid w:val="009F1AFB"/>
    <w:rsid w:val="009F263C"/>
    <w:rsid w:val="009F3770"/>
    <w:rsid w:val="009F38D5"/>
    <w:rsid w:val="009F3BDD"/>
    <w:rsid w:val="009F3F41"/>
    <w:rsid w:val="009F4B35"/>
    <w:rsid w:val="009F519E"/>
    <w:rsid w:val="009F6E2B"/>
    <w:rsid w:val="009F760E"/>
    <w:rsid w:val="009F7C42"/>
    <w:rsid w:val="00A00933"/>
    <w:rsid w:val="00A0314E"/>
    <w:rsid w:val="00A038B7"/>
    <w:rsid w:val="00A062D8"/>
    <w:rsid w:val="00A10631"/>
    <w:rsid w:val="00A12036"/>
    <w:rsid w:val="00A1603C"/>
    <w:rsid w:val="00A16635"/>
    <w:rsid w:val="00A17AFA"/>
    <w:rsid w:val="00A2115D"/>
    <w:rsid w:val="00A21B81"/>
    <w:rsid w:val="00A22A2E"/>
    <w:rsid w:val="00A241AC"/>
    <w:rsid w:val="00A241B6"/>
    <w:rsid w:val="00A27757"/>
    <w:rsid w:val="00A308B3"/>
    <w:rsid w:val="00A30B27"/>
    <w:rsid w:val="00A32D9E"/>
    <w:rsid w:val="00A330DE"/>
    <w:rsid w:val="00A348B7"/>
    <w:rsid w:val="00A34945"/>
    <w:rsid w:val="00A3573C"/>
    <w:rsid w:val="00A35E7F"/>
    <w:rsid w:val="00A36CBC"/>
    <w:rsid w:val="00A37DFF"/>
    <w:rsid w:val="00A37F34"/>
    <w:rsid w:val="00A40438"/>
    <w:rsid w:val="00A42FC4"/>
    <w:rsid w:val="00A439FB"/>
    <w:rsid w:val="00A43CE4"/>
    <w:rsid w:val="00A440AC"/>
    <w:rsid w:val="00A45B3E"/>
    <w:rsid w:val="00A45F57"/>
    <w:rsid w:val="00A4672D"/>
    <w:rsid w:val="00A468A0"/>
    <w:rsid w:val="00A52BD2"/>
    <w:rsid w:val="00A53058"/>
    <w:rsid w:val="00A54063"/>
    <w:rsid w:val="00A66344"/>
    <w:rsid w:val="00A66477"/>
    <w:rsid w:val="00A668CB"/>
    <w:rsid w:val="00A66E15"/>
    <w:rsid w:val="00A72E45"/>
    <w:rsid w:val="00A73735"/>
    <w:rsid w:val="00A771F6"/>
    <w:rsid w:val="00A778E8"/>
    <w:rsid w:val="00A80016"/>
    <w:rsid w:val="00A8060C"/>
    <w:rsid w:val="00A82F59"/>
    <w:rsid w:val="00A83EA1"/>
    <w:rsid w:val="00A83F9A"/>
    <w:rsid w:val="00A861C8"/>
    <w:rsid w:val="00A864F8"/>
    <w:rsid w:val="00A869BF"/>
    <w:rsid w:val="00A86F74"/>
    <w:rsid w:val="00A87E42"/>
    <w:rsid w:val="00A916C3"/>
    <w:rsid w:val="00A934B6"/>
    <w:rsid w:val="00A96928"/>
    <w:rsid w:val="00AA2604"/>
    <w:rsid w:val="00AA291C"/>
    <w:rsid w:val="00AA2990"/>
    <w:rsid w:val="00AA42FD"/>
    <w:rsid w:val="00AA6C87"/>
    <w:rsid w:val="00AB0DA5"/>
    <w:rsid w:val="00AB110D"/>
    <w:rsid w:val="00AB26DA"/>
    <w:rsid w:val="00AB2E5D"/>
    <w:rsid w:val="00AB31F9"/>
    <w:rsid w:val="00AB3BE8"/>
    <w:rsid w:val="00AB7F8E"/>
    <w:rsid w:val="00AC059D"/>
    <w:rsid w:val="00AC11DC"/>
    <w:rsid w:val="00AC1BC9"/>
    <w:rsid w:val="00AC2661"/>
    <w:rsid w:val="00AC288E"/>
    <w:rsid w:val="00AC67A1"/>
    <w:rsid w:val="00AD13AB"/>
    <w:rsid w:val="00AD28E9"/>
    <w:rsid w:val="00AD64EF"/>
    <w:rsid w:val="00AD7901"/>
    <w:rsid w:val="00AE0B21"/>
    <w:rsid w:val="00AE1200"/>
    <w:rsid w:val="00AE179D"/>
    <w:rsid w:val="00AE1CF6"/>
    <w:rsid w:val="00AE35B4"/>
    <w:rsid w:val="00AE6C19"/>
    <w:rsid w:val="00AE6D85"/>
    <w:rsid w:val="00AE78AD"/>
    <w:rsid w:val="00AF04F1"/>
    <w:rsid w:val="00AF2023"/>
    <w:rsid w:val="00AF27B4"/>
    <w:rsid w:val="00AF3A66"/>
    <w:rsid w:val="00AF3B6A"/>
    <w:rsid w:val="00AF4B50"/>
    <w:rsid w:val="00AF56EC"/>
    <w:rsid w:val="00AF7FC8"/>
    <w:rsid w:val="00B02527"/>
    <w:rsid w:val="00B025D9"/>
    <w:rsid w:val="00B03124"/>
    <w:rsid w:val="00B03AC5"/>
    <w:rsid w:val="00B0448D"/>
    <w:rsid w:val="00B064F0"/>
    <w:rsid w:val="00B07164"/>
    <w:rsid w:val="00B10ACD"/>
    <w:rsid w:val="00B1103C"/>
    <w:rsid w:val="00B15E59"/>
    <w:rsid w:val="00B164DF"/>
    <w:rsid w:val="00B17D00"/>
    <w:rsid w:val="00B217E3"/>
    <w:rsid w:val="00B218BC"/>
    <w:rsid w:val="00B21C3F"/>
    <w:rsid w:val="00B243AE"/>
    <w:rsid w:val="00B24EA3"/>
    <w:rsid w:val="00B27993"/>
    <w:rsid w:val="00B27D6E"/>
    <w:rsid w:val="00B31F02"/>
    <w:rsid w:val="00B3216C"/>
    <w:rsid w:val="00B324C7"/>
    <w:rsid w:val="00B3257F"/>
    <w:rsid w:val="00B332D7"/>
    <w:rsid w:val="00B4024D"/>
    <w:rsid w:val="00B418C2"/>
    <w:rsid w:val="00B426A4"/>
    <w:rsid w:val="00B428BB"/>
    <w:rsid w:val="00B4292A"/>
    <w:rsid w:val="00B44B5E"/>
    <w:rsid w:val="00B46DA3"/>
    <w:rsid w:val="00B47966"/>
    <w:rsid w:val="00B5064E"/>
    <w:rsid w:val="00B5143B"/>
    <w:rsid w:val="00B51538"/>
    <w:rsid w:val="00B51C37"/>
    <w:rsid w:val="00B52997"/>
    <w:rsid w:val="00B52B6D"/>
    <w:rsid w:val="00B538DE"/>
    <w:rsid w:val="00B53A34"/>
    <w:rsid w:val="00B54511"/>
    <w:rsid w:val="00B5517A"/>
    <w:rsid w:val="00B5517D"/>
    <w:rsid w:val="00B5613F"/>
    <w:rsid w:val="00B56FDC"/>
    <w:rsid w:val="00B62B97"/>
    <w:rsid w:val="00B65812"/>
    <w:rsid w:val="00B67C3F"/>
    <w:rsid w:val="00B72C06"/>
    <w:rsid w:val="00B74931"/>
    <w:rsid w:val="00B7508F"/>
    <w:rsid w:val="00B80341"/>
    <w:rsid w:val="00B817B4"/>
    <w:rsid w:val="00B817FB"/>
    <w:rsid w:val="00B82EB6"/>
    <w:rsid w:val="00B86C3C"/>
    <w:rsid w:val="00B900D0"/>
    <w:rsid w:val="00B90AB9"/>
    <w:rsid w:val="00B92F27"/>
    <w:rsid w:val="00B9327E"/>
    <w:rsid w:val="00B94499"/>
    <w:rsid w:val="00B96F2F"/>
    <w:rsid w:val="00B96F7D"/>
    <w:rsid w:val="00BA1DDD"/>
    <w:rsid w:val="00BA25A0"/>
    <w:rsid w:val="00BA3BD5"/>
    <w:rsid w:val="00BA41E9"/>
    <w:rsid w:val="00BA5543"/>
    <w:rsid w:val="00BA72B9"/>
    <w:rsid w:val="00BB12C3"/>
    <w:rsid w:val="00BB1F3B"/>
    <w:rsid w:val="00BB4B55"/>
    <w:rsid w:val="00BB5DF7"/>
    <w:rsid w:val="00BB6664"/>
    <w:rsid w:val="00BC04B7"/>
    <w:rsid w:val="00BC1811"/>
    <w:rsid w:val="00BC24AB"/>
    <w:rsid w:val="00BC4A96"/>
    <w:rsid w:val="00BC4ADA"/>
    <w:rsid w:val="00BC4E04"/>
    <w:rsid w:val="00BD2656"/>
    <w:rsid w:val="00BD324C"/>
    <w:rsid w:val="00BD4E60"/>
    <w:rsid w:val="00BE26DE"/>
    <w:rsid w:val="00BE3759"/>
    <w:rsid w:val="00BE3B2D"/>
    <w:rsid w:val="00BE3E6A"/>
    <w:rsid w:val="00BE4AF7"/>
    <w:rsid w:val="00BE52AA"/>
    <w:rsid w:val="00BE52DB"/>
    <w:rsid w:val="00BE5911"/>
    <w:rsid w:val="00BE6860"/>
    <w:rsid w:val="00BE78DF"/>
    <w:rsid w:val="00BF1457"/>
    <w:rsid w:val="00BF339F"/>
    <w:rsid w:val="00BF53B8"/>
    <w:rsid w:val="00BF5605"/>
    <w:rsid w:val="00C01099"/>
    <w:rsid w:val="00C02CA8"/>
    <w:rsid w:val="00C03A62"/>
    <w:rsid w:val="00C03D4A"/>
    <w:rsid w:val="00C04AA0"/>
    <w:rsid w:val="00C118D1"/>
    <w:rsid w:val="00C1247B"/>
    <w:rsid w:val="00C15DC5"/>
    <w:rsid w:val="00C202F9"/>
    <w:rsid w:val="00C218A6"/>
    <w:rsid w:val="00C21B6B"/>
    <w:rsid w:val="00C22CDE"/>
    <w:rsid w:val="00C22ECF"/>
    <w:rsid w:val="00C22F6E"/>
    <w:rsid w:val="00C24CFD"/>
    <w:rsid w:val="00C2579F"/>
    <w:rsid w:val="00C257C5"/>
    <w:rsid w:val="00C25D46"/>
    <w:rsid w:val="00C260BC"/>
    <w:rsid w:val="00C26A29"/>
    <w:rsid w:val="00C31342"/>
    <w:rsid w:val="00C333EF"/>
    <w:rsid w:val="00C34899"/>
    <w:rsid w:val="00C366FF"/>
    <w:rsid w:val="00C36B82"/>
    <w:rsid w:val="00C4019D"/>
    <w:rsid w:val="00C40FB6"/>
    <w:rsid w:val="00C43490"/>
    <w:rsid w:val="00C44268"/>
    <w:rsid w:val="00C46C2A"/>
    <w:rsid w:val="00C50465"/>
    <w:rsid w:val="00C52F9C"/>
    <w:rsid w:val="00C55278"/>
    <w:rsid w:val="00C553DF"/>
    <w:rsid w:val="00C56FFB"/>
    <w:rsid w:val="00C60D59"/>
    <w:rsid w:val="00C61AE3"/>
    <w:rsid w:val="00C62383"/>
    <w:rsid w:val="00C62DF7"/>
    <w:rsid w:val="00C670B8"/>
    <w:rsid w:val="00C67C35"/>
    <w:rsid w:val="00C7003B"/>
    <w:rsid w:val="00C72037"/>
    <w:rsid w:val="00C720CD"/>
    <w:rsid w:val="00C72207"/>
    <w:rsid w:val="00C73023"/>
    <w:rsid w:val="00C73136"/>
    <w:rsid w:val="00C751D3"/>
    <w:rsid w:val="00C7592F"/>
    <w:rsid w:val="00C76733"/>
    <w:rsid w:val="00C76765"/>
    <w:rsid w:val="00C81283"/>
    <w:rsid w:val="00C81E0F"/>
    <w:rsid w:val="00C82240"/>
    <w:rsid w:val="00C829DA"/>
    <w:rsid w:val="00C82B70"/>
    <w:rsid w:val="00C836C1"/>
    <w:rsid w:val="00C856BF"/>
    <w:rsid w:val="00C858BA"/>
    <w:rsid w:val="00C85A81"/>
    <w:rsid w:val="00C86152"/>
    <w:rsid w:val="00C90028"/>
    <w:rsid w:val="00C906BB"/>
    <w:rsid w:val="00C91D57"/>
    <w:rsid w:val="00C9420B"/>
    <w:rsid w:val="00C94306"/>
    <w:rsid w:val="00C94E0B"/>
    <w:rsid w:val="00C95AD0"/>
    <w:rsid w:val="00C9760E"/>
    <w:rsid w:val="00CA076C"/>
    <w:rsid w:val="00CA1F18"/>
    <w:rsid w:val="00CA4F68"/>
    <w:rsid w:val="00CB07B5"/>
    <w:rsid w:val="00CB11C6"/>
    <w:rsid w:val="00CB1401"/>
    <w:rsid w:val="00CB214F"/>
    <w:rsid w:val="00CB505B"/>
    <w:rsid w:val="00CB6964"/>
    <w:rsid w:val="00CC0332"/>
    <w:rsid w:val="00CC0657"/>
    <w:rsid w:val="00CC17BC"/>
    <w:rsid w:val="00CC1FA1"/>
    <w:rsid w:val="00CC245F"/>
    <w:rsid w:val="00CC36C2"/>
    <w:rsid w:val="00CC4994"/>
    <w:rsid w:val="00CC6053"/>
    <w:rsid w:val="00CC6997"/>
    <w:rsid w:val="00CD24CE"/>
    <w:rsid w:val="00CD3634"/>
    <w:rsid w:val="00CD3F53"/>
    <w:rsid w:val="00CD539B"/>
    <w:rsid w:val="00CD66C5"/>
    <w:rsid w:val="00CD6C37"/>
    <w:rsid w:val="00CD6FA4"/>
    <w:rsid w:val="00CD788A"/>
    <w:rsid w:val="00CE2DEB"/>
    <w:rsid w:val="00CE36E8"/>
    <w:rsid w:val="00CE4A9F"/>
    <w:rsid w:val="00CE4E24"/>
    <w:rsid w:val="00CE6849"/>
    <w:rsid w:val="00CE73CA"/>
    <w:rsid w:val="00CF14FF"/>
    <w:rsid w:val="00CF19DB"/>
    <w:rsid w:val="00CF3A9A"/>
    <w:rsid w:val="00CF448C"/>
    <w:rsid w:val="00D02282"/>
    <w:rsid w:val="00D02CF2"/>
    <w:rsid w:val="00D030DE"/>
    <w:rsid w:val="00D041E4"/>
    <w:rsid w:val="00D04C9E"/>
    <w:rsid w:val="00D07049"/>
    <w:rsid w:val="00D114B3"/>
    <w:rsid w:val="00D124E4"/>
    <w:rsid w:val="00D12D77"/>
    <w:rsid w:val="00D12DA7"/>
    <w:rsid w:val="00D158F3"/>
    <w:rsid w:val="00D16ACE"/>
    <w:rsid w:val="00D21857"/>
    <w:rsid w:val="00D23453"/>
    <w:rsid w:val="00D24207"/>
    <w:rsid w:val="00D247BD"/>
    <w:rsid w:val="00D24957"/>
    <w:rsid w:val="00D25841"/>
    <w:rsid w:val="00D30457"/>
    <w:rsid w:val="00D30A63"/>
    <w:rsid w:val="00D3121D"/>
    <w:rsid w:val="00D3547E"/>
    <w:rsid w:val="00D35618"/>
    <w:rsid w:val="00D35D47"/>
    <w:rsid w:val="00D372E1"/>
    <w:rsid w:val="00D426CE"/>
    <w:rsid w:val="00D44016"/>
    <w:rsid w:val="00D447C1"/>
    <w:rsid w:val="00D44916"/>
    <w:rsid w:val="00D44932"/>
    <w:rsid w:val="00D4528B"/>
    <w:rsid w:val="00D46259"/>
    <w:rsid w:val="00D470B3"/>
    <w:rsid w:val="00D50BE9"/>
    <w:rsid w:val="00D60959"/>
    <w:rsid w:val="00D61501"/>
    <w:rsid w:val="00D6213F"/>
    <w:rsid w:val="00D63489"/>
    <w:rsid w:val="00D63C8E"/>
    <w:rsid w:val="00D65A0D"/>
    <w:rsid w:val="00D67A71"/>
    <w:rsid w:val="00D716CA"/>
    <w:rsid w:val="00D72D02"/>
    <w:rsid w:val="00D7376F"/>
    <w:rsid w:val="00D75B75"/>
    <w:rsid w:val="00D77189"/>
    <w:rsid w:val="00D807BD"/>
    <w:rsid w:val="00D84516"/>
    <w:rsid w:val="00D85B70"/>
    <w:rsid w:val="00D86DE6"/>
    <w:rsid w:val="00D923DF"/>
    <w:rsid w:val="00D944FF"/>
    <w:rsid w:val="00D94A97"/>
    <w:rsid w:val="00D95879"/>
    <w:rsid w:val="00D95D71"/>
    <w:rsid w:val="00D96588"/>
    <w:rsid w:val="00D96B15"/>
    <w:rsid w:val="00DA0688"/>
    <w:rsid w:val="00DA1819"/>
    <w:rsid w:val="00DA3E69"/>
    <w:rsid w:val="00DA4276"/>
    <w:rsid w:val="00DA53C0"/>
    <w:rsid w:val="00DA5B74"/>
    <w:rsid w:val="00DA7DF7"/>
    <w:rsid w:val="00DB026A"/>
    <w:rsid w:val="00DB5DD3"/>
    <w:rsid w:val="00DB6EAF"/>
    <w:rsid w:val="00DC029E"/>
    <w:rsid w:val="00DC02E7"/>
    <w:rsid w:val="00DC169B"/>
    <w:rsid w:val="00DC2221"/>
    <w:rsid w:val="00DC6A57"/>
    <w:rsid w:val="00DC6D7C"/>
    <w:rsid w:val="00DC77DB"/>
    <w:rsid w:val="00DD3B56"/>
    <w:rsid w:val="00DE02B7"/>
    <w:rsid w:val="00DE0B6F"/>
    <w:rsid w:val="00DE0E66"/>
    <w:rsid w:val="00DE1C4F"/>
    <w:rsid w:val="00DE2ADD"/>
    <w:rsid w:val="00DE2EB7"/>
    <w:rsid w:val="00DE35A5"/>
    <w:rsid w:val="00DE6AA8"/>
    <w:rsid w:val="00DE76B3"/>
    <w:rsid w:val="00DF06E1"/>
    <w:rsid w:val="00DF06FF"/>
    <w:rsid w:val="00DF0B4E"/>
    <w:rsid w:val="00DF5CE9"/>
    <w:rsid w:val="00E02DE2"/>
    <w:rsid w:val="00E02F4A"/>
    <w:rsid w:val="00E046D4"/>
    <w:rsid w:val="00E04E93"/>
    <w:rsid w:val="00E050D9"/>
    <w:rsid w:val="00E104F9"/>
    <w:rsid w:val="00E10883"/>
    <w:rsid w:val="00E11393"/>
    <w:rsid w:val="00E11B82"/>
    <w:rsid w:val="00E12B9D"/>
    <w:rsid w:val="00E146B6"/>
    <w:rsid w:val="00E1505C"/>
    <w:rsid w:val="00E152EB"/>
    <w:rsid w:val="00E15C2C"/>
    <w:rsid w:val="00E171D8"/>
    <w:rsid w:val="00E22651"/>
    <w:rsid w:val="00E229AC"/>
    <w:rsid w:val="00E26A51"/>
    <w:rsid w:val="00E30F12"/>
    <w:rsid w:val="00E31F9A"/>
    <w:rsid w:val="00E325BA"/>
    <w:rsid w:val="00E3298D"/>
    <w:rsid w:val="00E3334E"/>
    <w:rsid w:val="00E3631C"/>
    <w:rsid w:val="00E375E3"/>
    <w:rsid w:val="00E40613"/>
    <w:rsid w:val="00E42D55"/>
    <w:rsid w:val="00E42DAD"/>
    <w:rsid w:val="00E4546F"/>
    <w:rsid w:val="00E45F5E"/>
    <w:rsid w:val="00E466AC"/>
    <w:rsid w:val="00E4682F"/>
    <w:rsid w:val="00E47478"/>
    <w:rsid w:val="00E50166"/>
    <w:rsid w:val="00E5140C"/>
    <w:rsid w:val="00E53D37"/>
    <w:rsid w:val="00E544DC"/>
    <w:rsid w:val="00E563A4"/>
    <w:rsid w:val="00E57FDA"/>
    <w:rsid w:val="00E60E7F"/>
    <w:rsid w:val="00E61076"/>
    <w:rsid w:val="00E64A8B"/>
    <w:rsid w:val="00E64B92"/>
    <w:rsid w:val="00E64F5E"/>
    <w:rsid w:val="00E66A9D"/>
    <w:rsid w:val="00E676F9"/>
    <w:rsid w:val="00E7030E"/>
    <w:rsid w:val="00E71328"/>
    <w:rsid w:val="00E72012"/>
    <w:rsid w:val="00E724D2"/>
    <w:rsid w:val="00E7306D"/>
    <w:rsid w:val="00E74DF4"/>
    <w:rsid w:val="00E75AD8"/>
    <w:rsid w:val="00E80238"/>
    <w:rsid w:val="00E8099F"/>
    <w:rsid w:val="00E81A7F"/>
    <w:rsid w:val="00E83CD6"/>
    <w:rsid w:val="00E84B2E"/>
    <w:rsid w:val="00E863F9"/>
    <w:rsid w:val="00E86D32"/>
    <w:rsid w:val="00E872E8"/>
    <w:rsid w:val="00E87588"/>
    <w:rsid w:val="00E92EAD"/>
    <w:rsid w:val="00E9534D"/>
    <w:rsid w:val="00E961A2"/>
    <w:rsid w:val="00E96522"/>
    <w:rsid w:val="00E96B33"/>
    <w:rsid w:val="00E978C7"/>
    <w:rsid w:val="00EA063A"/>
    <w:rsid w:val="00EA1960"/>
    <w:rsid w:val="00EA2BDD"/>
    <w:rsid w:val="00EB28B3"/>
    <w:rsid w:val="00EB3E3D"/>
    <w:rsid w:val="00EB4819"/>
    <w:rsid w:val="00EB5A8F"/>
    <w:rsid w:val="00EB61ED"/>
    <w:rsid w:val="00EB7334"/>
    <w:rsid w:val="00EB76B8"/>
    <w:rsid w:val="00EC13EA"/>
    <w:rsid w:val="00EC1FEF"/>
    <w:rsid w:val="00ED20D8"/>
    <w:rsid w:val="00ED2FA1"/>
    <w:rsid w:val="00ED66C6"/>
    <w:rsid w:val="00EE0625"/>
    <w:rsid w:val="00EE3D61"/>
    <w:rsid w:val="00EE442C"/>
    <w:rsid w:val="00EE44B8"/>
    <w:rsid w:val="00EE4687"/>
    <w:rsid w:val="00EE4957"/>
    <w:rsid w:val="00EF08C9"/>
    <w:rsid w:val="00EF47B0"/>
    <w:rsid w:val="00EF5633"/>
    <w:rsid w:val="00EF77B2"/>
    <w:rsid w:val="00F0038B"/>
    <w:rsid w:val="00F0158C"/>
    <w:rsid w:val="00F018F8"/>
    <w:rsid w:val="00F02134"/>
    <w:rsid w:val="00F035B3"/>
    <w:rsid w:val="00F03BF6"/>
    <w:rsid w:val="00F04B4E"/>
    <w:rsid w:val="00F11775"/>
    <w:rsid w:val="00F12F09"/>
    <w:rsid w:val="00F1426A"/>
    <w:rsid w:val="00F157B0"/>
    <w:rsid w:val="00F2009D"/>
    <w:rsid w:val="00F20E8A"/>
    <w:rsid w:val="00F20EDA"/>
    <w:rsid w:val="00F2229E"/>
    <w:rsid w:val="00F23372"/>
    <w:rsid w:val="00F23B59"/>
    <w:rsid w:val="00F2672F"/>
    <w:rsid w:val="00F26EFF"/>
    <w:rsid w:val="00F27561"/>
    <w:rsid w:val="00F279BF"/>
    <w:rsid w:val="00F310FE"/>
    <w:rsid w:val="00F33B1F"/>
    <w:rsid w:val="00F340FF"/>
    <w:rsid w:val="00F36441"/>
    <w:rsid w:val="00F36932"/>
    <w:rsid w:val="00F37839"/>
    <w:rsid w:val="00F4059E"/>
    <w:rsid w:val="00F41C75"/>
    <w:rsid w:val="00F42AC5"/>
    <w:rsid w:val="00F434F6"/>
    <w:rsid w:val="00F441AD"/>
    <w:rsid w:val="00F46889"/>
    <w:rsid w:val="00F46FD8"/>
    <w:rsid w:val="00F50F8D"/>
    <w:rsid w:val="00F51B3A"/>
    <w:rsid w:val="00F533E2"/>
    <w:rsid w:val="00F53A98"/>
    <w:rsid w:val="00F557A9"/>
    <w:rsid w:val="00F56758"/>
    <w:rsid w:val="00F606BB"/>
    <w:rsid w:val="00F61C56"/>
    <w:rsid w:val="00F629B2"/>
    <w:rsid w:val="00F64022"/>
    <w:rsid w:val="00F64307"/>
    <w:rsid w:val="00F64F44"/>
    <w:rsid w:val="00F66DAD"/>
    <w:rsid w:val="00F67039"/>
    <w:rsid w:val="00F70B45"/>
    <w:rsid w:val="00F71B75"/>
    <w:rsid w:val="00F72FFA"/>
    <w:rsid w:val="00F7339F"/>
    <w:rsid w:val="00F734C1"/>
    <w:rsid w:val="00F74F6C"/>
    <w:rsid w:val="00F75648"/>
    <w:rsid w:val="00F75652"/>
    <w:rsid w:val="00F77A41"/>
    <w:rsid w:val="00F800B9"/>
    <w:rsid w:val="00F8068A"/>
    <w:rsid w:val="00F80B8C"/>
    <w:rsid w:val="00F820EE"/>
    <w:rsid w:val="00F86D4A"/>
    <w:rsid w:val="00F86F01"/>
    <w:rsid w:val="00F912ED"/>
    <w:rsid w:val="00F972E4"/>
    <w:rsid w:val="00F97644"/>
    <w:rsid w:val="00FA16BE"/>
    <w:rsid w:val="00FA222F"/>
    <w:rsid w:val="00FA317D"/>
    <w:rsid w:val="00FA3C55"/>
    <w:rsid w:val="00FA4DEA"/>
    <w:rsid w:val="00FA6EF6"/>
    <w:rsid w:val="00FA7B3F"/>
    <w:rsid w:val="00FB2C62"/>
    <w:rsid w:val="00FB30EB"/>
    <w:rsid w:val="00FB3158"/>
    <w:rsid w:val="00FB4189"/>
    <w:rsid w:val="00FB4458"/>
    <w:rsid w:val="00FB4EB2"/>
    <w:rsid w:val="00FB5894"/>
    <w:rsid w:val="00FC3572"/>
    <w:rsid w:val="00FC416E"/>
    <w:rsid w:val="00FC448F"/>
    <w:rsid w:val="00FC60BB"/>
    <w:rsid w:val="00FC7567"/>
    <w:rsid w:val="00FD5DB5"/>
    <w:rsid w:val="00FE0FED"/>
    <w:rsid w:val="00FE20DA"/>
    <w:rsid w:val="00FE3414"/>
    <w:rsid w:val="00FE480B"/>
    <w:rsid w:val="00FE5665"/>
    <w:rsid w:val="00FE7D3C"/>
    <w:rsid w:val="00FF17D4"/>
    <w:rsid w:val="00FF1B56"/>
    <w:rsid w:val="00FF235F"/>
    <w:rsid w:val="00FF2467"/>
    <w:rsid w:val="00FF28DD"/>
    <w:rsid w:val="00FF4A8E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5E4FE9"/>
  <w15:chartTrackingRefBased/>
  <w15:docId w15:val="{FD6FF53B-1998-470A-AC92-2B983DC6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1B6B"/>
    <w:rPr>
      <w:rFonts w:ascii="Times New Roman" w:hAnsi="Times New Roman"/>
    </w:rPr>
  </w:style>
  <w:style w:type="paragraph" w:styleId="Titolo1">
    <w:name w:val="heading 1"/>
    <w:basedOn w:val="Normale"/>
    <w:link w:val="Titolo1Carattere"/>
    <w:uiPriority w:val="9"/>
    <w:qFormat/>
    <w:rsid w:val="00C21B6B"/>
    <w:pPr>
      <w:spacing w:before="154"/>
      <w:ind w:left="1381" w:hanging="568"/>
      <w:jc w:val="both"/>
      <w:outlineLvl w:val="0"/>
    </w:pPr>
    <w:rPr>
      <w:rFonts w:eastAsia="Times New Roman" w:cs="Times New Roman"/>
      <w:b/>
      <w:bCs/>
      <w:sz w:val="24"/>
      <w:szCs w:val="24"/>
    </w:rPr>
  </w:style>
  <w:style w:type="paragraph" w:styleId="Titolo2">
    <w:name w:val="heading 2"/>
    <w:basedOn w:val="Normale"/>
    <w:link w:val="Titolo2Carattere"/>
    <w:uiPriority w:val="9"/>
    <w:unhideWhenUsed/>
    <w:qFormat/>
    <w:rsid w:val="00C21B6B"/>
    <w:pPr>
      <w:ind w:left="1381" w:hanging="568"/>
      <w:jc w:val="both"/>
      <w:outlineLvl w:val="1"/>
    </w:pPr>
    <w:rPr>
      <w:rFonts w:eastAsia="Times New Roman" w:cs="Times New Roman"/>
      <w:b/>
      <w:bCs/>
      <w:sz w:val="20"/>
      <w:szCs w:val="20"/>
    </w:rPr>
  </w:style>
  <w:style w:type="paragraph" w:styleId="Titolo3">
    <w:name w:val="heading 3"/>
    <w:basedOn w:val="Titolo2"/>
    <w:next w:val="Normale"/>
    <w:link w:val="Titolo3Carattere"/>
    <w:autoRedefine/>
    <w:uiPriority w:val="9"/>
    <w:unhideWhenUsed/>
    <w:qFormat/>
    <w:rsid w:val="0014281E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Paragraph">
    <w:name w:val="Table Paragraph"/>
    <w:basedOn w:val="Normale"/>
    <w:uiPriority w:val="1"/>
    <w:qFormat/>
    <w:rsid w:val="00C21B6B"/>
    <w:pPr>
      <w:spacing w:before="18"/>
      <w:ind w:left="103"/>
    </w:pPr>
    <w:rPr>
      <w:rFonts w:eastAsia="Times New Roman" w:cs="Times New Roma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21B6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21B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rpotesto">
    <w:name w:val="Body Text"/>
    <w:basedOn w:val="Normale"/>
    <w:link w:val="CorpotestoCarattere"/>
    <w:uiPriority w:val="1"/>
    <w:qFormat/>
    <w:rsid w:val="00C21B6B"/>
    <w:rPr>
      <w:rFonts w:eastAsia="Times New Roman" w:cs="Times New Roman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C21B6B"/>
    <w:rPr>
      <w:rFonts w:ascii="Times New Roman" w:eastAsia="Times New Roman" w:hAnsi="Times New Roman" w:cs="Times New Roman"/>
      <w:sz w:val="20"/>
      <w:szCs w:val="20"/>
    </w:rPr>
  </w:style>
  <w:style w:type="paragraph" w:styleId="Paragrafoelenco">
    <w:name w:val="List Paragraph"/>
    <w:basedOn w:val="Normale"/>
    <w:uiPriority w:val="1"/>
    <w:qFormat/>
    <w:rsid w:val="00C21B6B"/>
    <w:pPr>
      <w:ind w:left="1381" w:hanging="568"/>
      <w:jc w:val="both"/>
    </w:pPr>
    <w:rPr>
      <w:rFonts w:eastAsia="Times New Roman" w:cs="Times New Roman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1B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1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essunaspaziatura">
    <w:name w:val="No Spacing"/>
    <w:uiPriority w:val="1"/>
    <w:qFormat/>
    <w:rsid w:val="00C21B6B"/>
    <w:rPr>
      <w:rFonts w:ascii="Times New Roman" w:hAnsi="Times New Roman"/>
    </w:rPr>
  </w:style>
  <w:style w:type="paragraph" w:customStyle="1" w:styleId="EndNoteBibliographyTitle">
    <w:name w:val="EndNote Bibliography Title"/>
    <w:basedOn w:val="Normale"/>
    <w:link w:val="EndNoteBibliographyTitleChar"/>
    <w:rsid w:val="009D161A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CorpotestoCarattere"/>
    <w:link w:val="EndNoteBibliographyTitle"/>
    <w:rsid w:val="009D161A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e"/>
    <w:link w:val="EndNoteBibliographyChar"/>
    <w:autoRedefine/>
    <w:rsid w:val="00B72C06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CorpotestoCarattere"/>
    <w:link w:val="EndNoteBibliography"/>
    <w:rsid w:val="00B72C06"/>
    <w:rPr>
      <w:rFonts w:ascii="Times New Roman" w:eastAsia="Times New Roman" w:hAnsi="Times New Roman" w:cs="Times New Roman"/>
      <w:noProof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F20EDA"/>
    <w:rPr>
      <w:color w:val="0000FF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F20EDA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4281E"/>
    <w:rPr>
      <w:rFonts w:ascii="Times New Roman" w:eastAsiaTheme="majorEastAsia" w:hAnsi="Times New Roman" w:cstheme="majorBidi"/>
      <w:b/>
      <w:bCs/>
      <w:i/>
      <w:sz w:val="20"/>
      <w:szCs w:val="24"/>
    </w:rPr>
  </w:style>
  <w:style w:type="character" w:styleId="Testosegnaposto">
    <w:name w:val="Placeholder Text"/>
    <w:basedOn w:val="Carpredefinitoparagrafo"/>
    <w:uiPriority w:val="99"/>
    <w:semiHidden/>
    <w:rsid w:val="00473210"/>
    <w:rPr>
      <w:color w:val="666666"/>
    </w:rPr>
  </w:style>
  <w:style w:type="table" w:styleId="Grigliatabella">
    <w:name w:val="Table Grid"/>
    <w:basedOn w:val="Tabellanormale"/>
    <w:uiPriority w:val="39"/>
    <w:rsid w:val="009E4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564425"/>
    <w:pPr>
      <w:widowControl/>
    </w:pPr>
    <w:rPr>
      <w:rFonts w:ascii="Times New Roman" w:hAnsi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5644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6442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6442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44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4425"/>
    <w:rPr>
      <w:rFonts w:ascii="Times New Roman" w:hAnsi="Times New Roman"/>
      <w:b/>
      <w:bCs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564425"/>
    <w:pPr>
      <w:tabs>
        <w:tab w:val="center" w:pos="4252"/>
        <w:tab w:val="right" w:pos="8504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64425"/>
    <w:rPr>
      <w:rFonts w:ascii="Times New Roman" w:hAnsi="Times New Roman"/>
    </w:rPr>
  </w:style>
  <w:style w:type="character" w:styleId="Numeropagina">
    <w:name w:val="page number"/>
    <w:basedOn w:val="Carpredefinitoparagrafo"/>
    <w:uiPriority w:val="99"/>
    <w:semiHidden/>
    <w:unhideWhenUsed/>
    <w:rsid w:val="0056442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6DB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6DBC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A241AC"/>
    <w:pPr>
      <w:widowControl/>
      <w:spacing w:before="100" w:beforeAutospacing="1" w:after="100" w:afterAutospacing="1"/>
    </w:pPr>
    <w:rPr>
      <w:rFonts w:eastAsia="Times New Roman" w:cs="Times New Roman"/>
      <w:sz w:val="24"/>
      <w:szCs w:val="24"/>
      <w:lang w:eastAsia="es-ES"/>
    </w:rPr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A241AC"/>
    <w:pPr>
      <w:widowControl/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A241AC"/>
    <w:rPr>
      <w:rFonts w:ascii="Arial" w:eastAsia="Times New Roman" w:hAnsi="Arial" w:cs="Arial"/>
      <w:vanish/>
      <w:sz w:val="16"/>
      <w:szCs w:val="16"/>
      <w:lang w:val="en-GB" w:eastAsia="es-ES"/>
    </w:rPr>
  </w:style>
  <w:style w:type="paragraph" w:styleId="Intestazione">
    <w:name w:val="header"/>
    <w:basedOn w:val="Normale"/>
    <w:link w:val="IntestazioneCarattere"/>
    <w:uiPriority w:val="99"/>
    <w:unhideWhenUsed/>
    <w:rsid w:val="002D66C5"/>
    <w:pPr>
      <w:tabs>
        <w:tab w:val="center" w:pos="4252"/>
        <w:tab w:val="right" w:pos="8504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66C5"/>
    <w:rPr>
      <w:rFonts w:ascii="Times New Roman" w:hAnsi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677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40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86678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7460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81198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364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5617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777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131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8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283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610559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899608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9713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160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9707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3874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4095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7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218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081227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3046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995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978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06391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095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9823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51616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5825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52578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5829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53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6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Drug Delivery and Translational Research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587759-0891-47bd-8a0c-ca2dbf8d862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CCA98E5E1EA4C40A9EF6272A7E6B331" ma:contentTypeVersion="17" ma:contentTypeDescription="Crear nuevo documento." ma:contentTypeScope="" ma:versionID="e5b46744e183efba7398cf24df22ebd7">
  <xsd:schema xmlns:xsd="http://www.w3.org/2001/XMLSchema" xmlns:xs="http://www.w3.org/2001/XMLSchema" xmlns:p="http://schemas.microsoft.com/office/2006/metadata/properties" xmlns:ns3="7d587759-0891-47bd-8a0c-ca2dbf8d8624" xmlns:ns4="5d6fee9b-2309-4688-a434-1a14d3237a2e" targetNamespace="http://schemas.microsoft.com/office/2006/metadata/properties" ma:root="true" ma:fieldsID="a4b0d96514da8d2b27ac09b8d4f3a225" ns3:_="" ns4:_="">
    <xsd:import namespace="7d587759-0891-47bd-8a0c-ca2dbf8d8624"/>
    <xsd:import namespace="5d6fee9b-2309-4688-a434-1a14d3237a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587759-0891-47bd-8a0c-ca2dbf8d86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fee9b-2309-4688-a434-1a14d3237a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FFB11D-BCC4-4B92-BFBF-BB2D21A7CB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0B4F2A-C334-4D2A-9D50-B1A8EAA6793F}">
  <ds:schemaRefs>
    <ds:schemaRef ds:uri="http://schemas.microsoft.com/office/2006/metadata/properties"/>
    <ds:schemaRef ds:uri="http://schemas.microsoft.com/office/infopath/2007/PartnerControls"/>
    <ds:schemaRef ds:uri="7d587759-0891-47bd-8a0c-ca2dbf8d8624"/>
  </ds:schemaRefs>
</ds:datastoreItem>
</file>

<file path=customXml/itemProps3.xml><?xml version="1.0" encoding="utf-8"?>
<ds:datastoreItem xmlns:ds="http://schemas.openxmlformats.org/officeDocument/2006/customXml" ds:itemID="{E91C78E7-67A9-496E-950F-950D343A53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2B13D7-29BA-4769-9D53-58608E7B5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587759-0891-47bd-8a0c-ca2dbf8d8624"/>
    <ds:schemaRef ds:uri="5d6fee9b-2309-4688-a434-1a14d3237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RUGNERA</dc:creator>
  <cp:keywords/>
  <dc:description/>
  <cp:lastModifiedBy>Marco Brugnera</cp:lastModifiedBy>
  <cp:revision>51</cp:revision>
  <cp:lastPrinted>2024-01-11T14:28:00Z</cp:lastPrinted>
  <dcterms:created xsi:type="dcterms:W3CDTF">2024-01-11T15:08:00Z</dcterms:created>
  <dcterms:modified xsi:type="dcterms:W3CDTF">2024-03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CA98E5E1EA4C40A9EF6272A7E6B331</vt:lpwstr>
  </property>
</Properties>
</file>